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CC904" w14:textId="0660BCDF" w:rsidR="00112955" w:rsidRPr="004F26DF" w:rsidRDefault="00112955" w:rsidP="00112955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F26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le</w:t>
      </w:r>
    </w:p>
    <w:p w14:paraId="710F4584" w14:textId="7B6D32E2" w:rsidR="00112955" w:rsidRPr="004F26DF" w:rsidRDefault="00112955" w:rsidP="0011295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26DF">
        <w:rPr>
          <w:rFonts w:ascii="Times New Roman" w:hAnsi="Times New Roman" w:cs="Times New Roman"/>
          <w:color w:val="000000" w:themeColor="text1"/>
          <w:sz w:val="24"/>
          <w:szCs w:val="24"/>
        </w:rPr>
        <w:t>Table 1.  Group Differences between structural brain metrics in the left and right hemispheres.</w:t>
      </w:r>
    </w:p>
    <w:tbl>
      <w:tblPr>
        <w:tblW w:w="8115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05"/>
        <w:gridCol w:w="1227"/>
        <w:gridCol w:w="1228"/>
        <w:gridCol w:w="1227"/>
        <w:gridCol w:w="1228"/>
      </w:tblGrid>
      <w:tr w:rsidR="004F26DF" w:rsidRPr="004F26DF" w14:paraId="6524A81C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C599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671B" w14:textId="77777777" w:rsidR="00112955" w:rsidRPr="004F26DF" w:rsidRDefault="00112955" w:rsidP="0027751B">
            <w:pPr>
              <w:spacing w:after="0" w:line="240" w:lineRule="auto"/>
              <w:jc w:val="center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Left hemisphere</w:t>
            </w:r>
          </w:p>
        </w:tc>
        <w:tc>
          <w:tcPr>
            <w:tcW w:w="245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5FA3" w14:textId="77777777" w:rsidR="00112955" w:rsidRPr="004F26DF" w:rsidRDefault="00112955" w:rsidP="0027751B">
            <w:pPr>
              <w:spacing w:after="0" w:line="240" w:lineRule="auto"/>
              <w:jc w:val="center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Right hemisphere</w:t>
            </w:r>
          </w:p>
        </w:tc>
      </w:tr>
      <w:tr w:rsidR="004F26DF" w:rsidRPr="004F26DF" w14:paraId="46241DA5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2758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C2765" w14:textId="77777777" w:rsidR="00112955" w:rsidRPr="004F26DF" w:rsidRDefault="00112955" w:rsidP="0027751B">
            <w:pPr>
              <w:spacing w:after="0" w:line="240" w:lineRule="auto"/>
              <w:jc w:val="center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03205" w14:textId="77777777" w:rsidR="00112955" w:rsidRPr="004F26DF" w:rsidRDefault="00112955" w:rsidP="0027751B">
            <w:pPr>
              <w:spacing w:after="0" w:line="240" w:lineRule="auto"/>
              <w:jc w:val="center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BCBF9" w14:textId="77777777" w:rsidR="00112955" w:rsidRPr="004F26DF" w:rsidRDefault="00112955" w:rsidP="0027751B">
            <w:pPr>
              <w:spacing w:after="0" w:line="240" w:lineRule="auto"/>
              <w:jc w:val="center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CE759" w14:textId="77777777" w:rsidR="00112955" w:rsidRPr="004F26DF" w:rsidRDefault="00112955" w:rsidP="0027751B">
            <w:pPr>
              <w:spacing w:after="0" w:line="240" w:lineRule="auto"/>
              <w:jc w:val="center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4F26DF" w:rsidRPr="004F26DF" w14:paraId="6D8ED50B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1463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Banks of the Superior Temporal Sulcu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04CF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746 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7A4D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457 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B489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441 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E06F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151 </w:t>
            </w:r>
          </w:p>
        </w:tc>
      </w:tr>
      <w:tr w:rsidR="004F26DF" w:rsidRPr="004F26DF" w14:paraId="01F504D4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F538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Caudal Anterior Cingulat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204F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75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7507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45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70FA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80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DBB9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421 </w:t>
            </w:r>
          </w:p>
        </w:tc>
      </w:tr>
      <w:tr w:rsidR="004F26DF" w:rsidRPr="004F26DF" w14:paraId="29D9D731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EA78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Caudal Middle Front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D2F0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61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2DC1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10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4CF6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93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38FB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353 </w:t>
            </w:r>
          </w:p>
        </w:tc>
      </w:tr>
      <w:tr w:rsidR="004F26DF" w:rsidRPr="004F26DF" w14:paraId="7840F0AA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3CC2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Cuneu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9CAC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38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1CD2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70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6FD1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48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825D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630 </w:t>
            </w:r>
          </w:p>
        </w:tc>
      </w:tr>
      <w:tr w:rsidR="004F26DF" w:rsidRPr="004F26DF" w14:paraId="05A9A35E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A384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Entorhin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DF3D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80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EA5F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07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15BB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74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6AE4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457 </w:t>
            </w:r>
          </w:p>
        </w:tc>
      </w:tr>
      <w:tr w:rsidR="004F26DF" w:rsidRPr="004F26DF" w14:paraId="667B1FEA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0E69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Fusifor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B400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55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4662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58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E409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08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FD37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931 </w:t>
            </w:r>
          </w:p>
        </w:tc>
      </w:tr>
      <w:tr w:rsidR="004F26DF" w:rsidRPr="004F26DF" w14:paraId="7B0AC2AA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3471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Inferior Pariet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A420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89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27A2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37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3AAF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2.16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1454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</w:tr>
      <w:tr w:rsidR="004F26DF" w:rsidRPr="004F26DF" w14:paraId="74CEA9DF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E007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Inferior Tempor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5883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87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8FF9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38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435D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97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FCA8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050 </w:t>
            </w:r>
          </w:p>
        </w:tc>
      </w:tr>
      <w:tr w:rsidR="004F26DF" w:rsidRPr="004F26DF" w14:paraId="0DB5B6AF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BEFB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Isthmus Cingulat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7D79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85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6013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39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9FEE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52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3E01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129 </w:t>
            </w:r>
          </w:p>
        </w:tc>
      </w:tr>
      <w:tr w:rsidR="004F26DF" w:rsidRPr="004F26DF" w14:paraId="391FF6F6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170B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Lateral Occipit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AEB3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78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0197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07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BB5F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79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0A38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426 </w:t>
            </w:r>
          </w:p>
        </w:tc>
      </w:tr>
      <w:tr w:rsidR="004F26DF" w:rsidRPr="004F26DF" w14:paraId="3B254BF1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156F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Lateral Orbitofront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0389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40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9229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16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FE3E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17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7812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242 </w:t>
            </w:r>
          </w:p>
        </w:tc>
      </w:tr>
      <w:tr w:rsidR="004F26DF" w:rsidRPr="004F26DF" w14:paraId="7599FA2D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2AB4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Lingu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002D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84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8E72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40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8BEC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38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B4C7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168 </w:t>
            </w:r>
          </w:p>
        </w:tc>
      </w:tr>
      <w:tr w:rsidR="004F26DF" w:rsidRPr="004F26DF" w14:paraId="768525AD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7FEB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Medial Orbitofront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1FAE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38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30BA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70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133B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21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9919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827 </w:t>
            </w:r>
          </w:p>
        </w:tc>
      </w:tr>
      <w:tr w:rsidR="004F26DF" w:rsidRPr="004F26DF" w14:paraId="00220396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56A1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Middle Tempor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5733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36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0AFB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17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15A6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2.06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72AC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</w:tr>
      <w:tr w:rsidR="004F26DF" w:rsidRPr="004F26DF" w14:paraId="0C991362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2F77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Parahippocampal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B4E3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66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235C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09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516B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27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5D45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206 </w:t>
            </w:r>
          </w:p>
        </w:tc>
      </w:tr>
      <w:tr w:rsidR="004F26DF" w:rsidRPr="004F26DF" w14:paraId="5EE7246A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5EFB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Paracentr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AEDC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87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E212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06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B690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-1.04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8CFA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297 </w:t>
            </w:r>
          </w:p>
        </w:tc>
      </w:tr>
      <w:tr w:rsidR="004F26DF" w:rsidRPr="004F26DF" w14:paraId="419223C2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EF4A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Pars </w:t>
            </w:r>
            <w:proofErr w:type="spellStart"/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Operculari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E298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88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AC99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06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3916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2.10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A9C1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</w:tr>
      <w:tr w:rsidR="004F26DF" w:rsidRPr="004F26DF" w14:paraId="6EFB6B3E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B0BB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Pars Orbitali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B4F3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3.92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9EE6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C87A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2.31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D1E0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</w:tr>
      <w:tr w:rsidR="004F26DF" w:rsidRPr="004F26DF" w14:paraId="0137DCB9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26CE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ParsTriangulari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7B49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-0.00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802D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99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2453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93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663B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350 </w:t>
            </w:r>
          </w:p>
        </w:tc>
      </w:tr>
      <w:tr w:rsidR="004F26DF" w:rsidRPr="004F26DF" w14:paraId="288281CF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5F46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Pericalcarin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F7DE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-0.79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D31E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42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0D13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19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7050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843 </w:t>
            </w:r>
          </w:p>
        </w:tc>
      </w:tr>
      <w:tr w:rsidR="004F26DF" w:rsidRPr="004F26DF" w14:paraId="26ADDA74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A663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Postcentr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E2AE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86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0853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38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2D32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65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B739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099 </w:t>
            </w:r>
          </w:p>
        </w:tc>
      </w:tr>
      <w:tr w:rsidR="004F26DF" w:rsidRPr="004F26DF" w14:paraId="3DF4E29E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5853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Posterior Cingulat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4D3B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46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AB9F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14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CEC6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-0.47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5DDF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635 </w:t>
            </w:r>
          </w:p>
        </w:tc>
      </w:tr>
      <w:tr w:rsidR="004F26DF" w:rsidRPr="004F26DF" w14:paraId="42C5D374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A07C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Precentr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B41F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79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0BDD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07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E7D6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2.72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F2AE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4F26DF" w:rsidRPr="004F26DF" w14:paraId="71BF70F8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E59A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Precuneu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2454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06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8D1E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28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B99A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2.46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0C9B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</w:tr>
      <w:tr w:rsidR="004F26DF" w:rsidRPr="004F26DF" w14:paraId="2EE9D4E6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D20E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Rostral Anterior Cingulat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3596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14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6E71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25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D2AB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30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E06F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194 </w:t>
            </w:r>
          </w:p>
        </w:tc>
      </w:tr>
      <w:tr w:rsidR="004F26DF" w:rsidRPr="004F26DF" w14:paraId="7A80D95D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3579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Rostral Middle Front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4C75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23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F4C1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22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5833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45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45F6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148 </w:t>
            </w:r>
          </w:p>
        </w:tc>
      </w:tr>
      <w:tr w:rsidR="004F26DF" w:rsidRPr="004F26DF" w14:paraId="24CB602A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AD50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Superior Front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9887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05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2AF0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29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265B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62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63DA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535 </w:t>
            </w:r>
          </w:p>
        </w:tc>
      </w:tr>
      <w:tr w:rsidR="004F26DF" w:rsidRPr="004F26DF" w14:paraId="5AFF3BAA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E70D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Superior Pariet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B59C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07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2458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94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3BC7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35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2C24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177 </w:t>
            </w:r>
          </w:p>
        </w:tc>
      </w:tr>
      <w:tr w:rsidR="004F26DF" w:rsidRPr="004F26DF" w14:paraId="1D853ABE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D9C1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Superior Tempor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714C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89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1C38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37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5F3E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58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B1A1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115 </w:t>
            </w:r>
          </w:p>
        </w:tc>
      </w:tr>
      <w:tr w:rsidR="004F26DF" w:rsidRPr="004F26DF" w14:paraId="10D125A7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48EB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Supramargin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1432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86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9E2E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06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0048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97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C57D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333 </w:t>
            </w:r>
          </w:p>
        </w:tc>
      </w:tr>
      <w:tr w:rsidR="004F26DF" w:rsidRPr="004F26DF" w14:paraId="45F0A321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37F5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Frontal Pol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8600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06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793A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28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8DFF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32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4715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188 </w:t>
            </w:r>
          </w:p>
        </w:tc>
      </w:tr>
      <w:tr w:rsidR="004F26DF" w:rsidRPr="004F26DF" w14:paraId="0BA23CE1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132A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Temporal Pol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F47F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26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757F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20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35F1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83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5038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406 </w:t>
            </w:r>
          </w:p>
        </w:tc>
      </w:tr>
      <w:tr w:rsidR="004F26DF" w:rsidRPr="004F26DF" w14:paraId="30E47728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309E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Transverse Tempor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1609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14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1BAF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88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B5D5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04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7B22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968 </w:t>
            </w:r>
          </w:p>
        </w:tc>
      </w:tr>
      <w:tr w:rsidR="004F26DF" w:rsidRPr="004F26DF" w14:paraId="471A7F61" w14:textId="77777777" w:rsidTr="0027751B">
        <w:trPr>
          <w:trHeight w:val="327"/>
          <w:jc w:val="center"/>
        </w:trPr>
        <w:tc>
          <w:tcPr>
            <w:tcW w:w="3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C0F06" w14:textId="77777777" w:rsidR="00112955" w:rsidRPr="004F26DF" w:rsidRDefault="00112955" w:rsidP="0027751B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Insul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93CB0" w14:textId="77777777" w:rsidR="00112955" w:rsidRPr="004F26DF" w:rsidRDefault="00112955" w:rsidP="0027751B">
            <w:pPr>
              <w:tabs>
                <w:tab w:val="decimal" w:pos="453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348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9E7CE" w14:textId="77777777" w:rsidR="00112955" w:rsidRPr="004F26DF" w:rsidRDefault="00112955" w:rsidP="0027751B">
            <w:pPr>
              <w:tabs>
                <w:tab w:val="decimal" w:pos="502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179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EA8B2" w14:textId="77777777" w:rsidR="00112955" w:rsidRPr="004F26DF" w:rsidRDefault="00112955" w:rsidP="0027751B">
            <w:pPr>
              <w:tabs>
                <w:tab w:val="decimal" w:pos="446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1.110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A8CDA" w14:textId="77777777" w:rsidR="00112955" w:rsidRPr="004F26DF" w:rsidRDefault="00112955" w:rsidP="0027751B">
            <w:pPr>
              <w:tabs>
                <w:tab w:val="decimal" w:pos="41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0.269 </w:t>
            </w:r>
          </w:p>
        </w:tc>
      </w:tr>
    </w:tbl>
    <w:p w14:paraId="47FA5B96" w14:textId="45186707" w:rsidR="00112955" w:rsidRPr="004F26DF" w:rsidRDefault="00112955" w:rsidP="0011295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26D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2.  Group Differences between functional brain metrics in the left and right hemispheres.</w:t>
      </w:r>
    </w:p>
    <w:tbl>
      <w:tblPr>
        <w:tblW w:w="0" w:type="auto"/>
        <w:tblBorders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22"/>
        <w:gridCol w:w="1083"/>
        <w:gridCol w:w="811"/>
        <w:gridCol w:w="1083"/>
        <w:gridCol w:w="823"/>
      </w:tblGrid>
      <w:tr w:rsidR="004F26DF" w:rsidRPr="004F26DF" w14:paraId="21177168" w14:textId="77777777" w:rsidTr="0027751B">
        <w:trPr>
          <w:trHeight w:val="534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985C5C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1C3193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P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A6D3C8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WMD</w:t>
            </w:r>
          </w:p>
        </w:tc>
      </w:tr>
      <w:tr w:rsidR="004F26DF" w:rsidRPr="004F26DF" w14:paraId="600F04F7" w14:textId="77777777" w:rsidTr="0027751B">
        <w:trPr>
          <w:trHeight w:val="5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65CC7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0866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TracePillia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FD30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BC88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TracePillia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79B0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4F26DF" w:rsidRPr="004F26DF" w14:paraId="7D78737D" w14:textId="77777777" w:rsidTr="0027751B">
        <w:trPr>
          <w:trHeight w:val="5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E6221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Central Vis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6321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1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CC58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6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2044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2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9170" w14:textId="77777777" w:rsidR="00112955" w:rsidRPr="004F26DF" w:rsidRDefault="00112955" w:rsidP="00112955">
            <w:pPr>
              <w:tabs>
                <w:tab w:val="decimal" w:pos="381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</w:tr>
      <w:tr w:rsidR="004F26DF" w:rsidRPr="004F26DF" w14:paraId="2842E0D9" w14:textId="77777777" w:rsidTr="0027751B">
        <w:trPr>
          <w:trHeight w:val="5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381B7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Peripheral Visu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41455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CEC53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31820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153A5" w14:textId="77777777" w:rsidR="00112955" w:rsidRPr="004F26DF" w:rsidRDefault="00112955" w:rsidP="00112955">
            <w:pPr>
              <w:tabs>
                <w:tab w:val="decimal" w:pos="381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569</w:t>
            </w:r>
          </w:p>
        </w:tc>
      </w:tr>
      <w:tr w:rsidR="004F26DF" w:rsidRPr="004F26DF" w14:paraId="41955739" w14:textId="77777777" w:rsidTr="0027751B">
        <w:trPr>
          <w:trHeight w:val="5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89AB5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SomatoMotor</w:t>
            </w:r>
            <w:proofErr w:type="spellEnd"/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3DC3B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4B268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CF3A1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B5C01" w14:textId="77777777" w:rsidR="00112955" w:rsidRPr="004F26DF" w:rsidRDefault="00112955" w:rsidP="00112955">
            <w:pPr>
              <w:tabs>
                <w:tab w:val="decimal" w:pos="381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268</w:t>
            </w:r>
          </w:p>
        </w:tc>
      </w:tr>
      <w:tr w:rsidR="004F26DF" w:rsidRPr="004F26DF" w14:paraId="03A6AE14" w14:textId="77777777" w:rsidTr="0027751B">
        <w:trPr>
          <w:trHeight w:val="5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FFCC7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SomatoMotor</w:t>
            </w:r>
            <w:proofErr w:type="spellEnd"/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11451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53FD7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F01D6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62357" w14:textId="77777777" w:rsidR="00112955" w:rsidRPr="004F26DF" w:rsidRDefault="00112955" w:rsidP="00112955">
            <w:pPr>
              <w:tabs>
                <w:tab w:val="decimal" w:pos="381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823</w:t>
            </w:r>
          </w:p>
        </w:tc>
      </w:tr>
      <w:tr w:rsidR="004F26DF" w:rsidRPr="004F26DF" w14:paraId="710B65D8" w14:textId="77777777" w:rsidTr="0027751B">
        <w:trPr>
          <w:trHeight w:val="5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0F734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Dorsal Attention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859BD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764F4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8AE72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92209" w14:textId="77777777" w:rsidR="00112955" w:rsidRPr="004F26DF" w:rsidRDefault="00112955" w:rsidP="00112955">
            <w:pPr>
              <w:tabs>
                <w:tab w:val="decimal" w:pos="381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</w:tr>
      <w:tr w:rsidR="004F26DF" w:rsidRPr="004F26DF" w14:paraId="56F1CDA7" w14:textId="77777777" w:rsidTr="0027751B">
        <w:trPr>
          <w:trHeight w:val="5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F009C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Dorsal Attention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7454D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A72A3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CC4FC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DD56E" w14:textId="77777777" w:rsidR="00112955" w:rsidRPr="004F26DF" w:rsidRDefault="00112955" w:rsidP="00112955">
            <w:pPr>
              <w:tabs>
                <w:tab w:val="decimal" w:pos="381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979</w:t>
            </w:r>
          </w:p>
        </w:tc>
      </w:tr>
      <w:tr w:rsidR="004F26DF" w:rsidRPr="004F26DF" w14:paraId="062E6161" w14:textId="77777777" w:rsidTr="0027751B">
        <w:trPr>
          <w:trHeight w:val="5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B60B4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Salience/Ventral Attention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9957B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88373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79E9B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C7340" w14:textId="77777777" w:rsidR="00112955" w:rsidRPr="004F26DF" w:rsidRDefault="00112955" w:rsidP="00112955">
            <w:pPr>
              <w:tabs>
                <w:tab w:val="decimal" w:pos="381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4F26DF" w:rsidRPr="004F26DF" w14:paraId="3498B74D" w14:textId="77777777" w:rsidTr="0027751B">
        <w:trPr>
          <w:trHeight w:val="5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A74EB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Salience/Ventral Attention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43B6D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8BF8E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98746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7565B" w14:textId="77777777" w:rsidR="00112955" w:rsidRPr="004F26DF" w:rsidRDefault="00112955" w:rsidP="00112955">
            <w:pPr>
              <w:tabs>
                <w:tab w:val="decimal" w:pos="381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784</w:t>
            </w:r>
          </w:p>
        </w:tc>
      </w:tr>
      <w:tr w:rsidR="004F26DF" w:rsidRPr="004F26DF" w14:paraId="3432214B" w14:textId="77777777" w:rsidTr="0027751B">
        <w:trPr>
          <w:trHeight w:val="5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CE16F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Limbic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13EB6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F885C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F0CC3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9586E" w14:textId="77777777" w:rsidR="00112955" w:rsidRPr="004F26DF" w:rsidRDefault="00112955" w:rsidP="00112955">
            <w:pPr>
              <w:tabs>
                <w:tab w:val="decimal" w:pos="381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880</w:t>
            </w:r>
          </w:p>
        </w:tc>
      </w:tr>
      <w:tr w:rsidR="004F26DF" w:rsidRPr="004F26DF" w14:paraId="13BF5207" w14:textId="77777777" w:rsidTr="0027751B">
        <w:trPr>
          <w:trHeight w:val="5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40FF8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Limbic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548C7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5D02A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FABE1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1C1AA" w14:textId="77777777" w:rsidR="00112955" w:rsidRPr="004F26DF" w:rsidRDefault="00112955" w:rsidP="00112955">
            <w:pPr>
              <w:tabs>
                <w:tab w:val="decimal" w:pos="381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498</w:t>
            </w:r>
          </w:p>
        </w:tc>
      </w:tr>
      <w:tr w:rsidR="004F26DF" w:rsidRPr="004F26DF" w14:paraId="676C23B5" w14:textId="77777777" w:rsidTr="0027751B">
        <w:trPr>
          <w:trHeight w:val="5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AA405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Control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3269C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D23DD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58C0E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AECD3" w14:textId="77777777" w:rsidR="00112955" w:rsidRPr="004F26DF" w:rsidRDefault="00112955" w:rsidP="00112955">
            <w:pPr>
              <w:tabs>
                <w:tab w:val="decimal" w:pos="381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362</w:t>
            </w:r>
          </w:p>
        </w:tc>
      </w:tr>
      <w:tr w:rsidR="004F26DF" w:rsidRPr="004F26DF" w14:paraId="2B58661A" w14:textId="77777777" w:rsidTr="0027751B">
        <w:trPr>
          <w:trHeight w:val="5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2B46A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Control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0224C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084A5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D68E8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E8A9C" w14:textId="77777777" w:rsidR="00112955" w:rsidRPr="004F26DF" w:rsidRDefault="00112955" w:rsidP="00112955">
            <w:pPr>
              <w:tabs>
                <w:tab w:val="decimal" w:pos="381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507</w:t>
            </w:r>
          </w:p>
        </w:tc>
      </w:tr>
      <w:tr w:rsidR="004F26DF" w:rsidRPr="004F26DF" w14:paraId="3459E516" w14:textId="77777777" w:rsidTr="0027751B">
        <w:trPr>
          <w:trHeight w:val="5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1CEB4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Control 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3D8BC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E7C30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F19BF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BAC33" w14:textId="77777777" w:rsidR="00112955" w:rsidRPr="004F26DF" w:rsidRDefault="00112955" w:rsidP="00112955">
            <w:pPr>
              <w:tabs>
                <w:tab w:val="decimal" w:pos="381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</w:tr>
      <w:tr w:rsidR="004F26DF" w:rsidRPr="004F26DF" w14:paraId="5725FFC3" w14:textId="77777777" w:rsidTr="0027751B">
        <w:trPr>
          <w:trHeight w:val="5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65E8C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Default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60DBB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995ED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97A85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DF67E" w14:textId="77777777" w:rsidR="00112955" w:rsidRPr="004F26DF" w:rsidRDefault="00112955" w:rsidP="00112955">
            <w:pPr>
              <w:tabs>
                <w:tab w:val="decimal" w:pos="381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419</w:t>
            </w:r>
          </w:p>
        </w:tc>
      </w:tr>
      <w:tr w:rsidR="004F26DF" w:rsidRPr="004F26DF" w14:paraId="5E243359" w14:textId="77777777" w:rsidTr="0027751B">
        <w:trPr>
          <w:trHeight w:val="5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1D153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Default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85629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E4A26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F52F8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ED2A8" w14:textId="77777777" w:rsidR="00112955" w:rsidRPr="004F26DF" w:rsidRDefault="00112955" w:rsidP="00112955">
            <w:pPr>
              <w:tabs>
                <w:tab w:val="decimal" w:pos="381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412</w:t>
            </w:r>
          </w:p>
        </w:tc>
      </w:tr>
      <w:tr w:rsidR="004F26DF" w:rsidRPr="004F26DF" w14:paraId="28FF612B" w14:textId="77777777" w:rsidTr="0027751B">
        <w:trPr>
          <w:trHeight w:val="5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2BFA4" w14:textId="77777777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Default 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EB60C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A9812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8965F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D9E51" w14:textId="77777777" w:rsidR="00112955" w:rsidRPr="004F26DF" w:rsidRDefault="00112955" w:rsidP="00112955">
            <w:pPr>
              <w:tabs>
                <w:tab w:val="decimal" w:pos="381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750</w:t>
            </w:r>
          </w:p>
        </w:tc>
      </w:tr>
      <w:tr w:rsidR="00112955" w:rsidRPr="004F26DF" w14:paraId="7979F58F" w14:textId="77777777" w:rsidTr="0027751B">
        <w:trPr>
          <w:trHeight w:val="53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F7CFE" w14:textId="44A3CF91" w:rsidR="00112955" w:rsidRPr="004F26DF" w:rsidRDefault="00112955" w:rsidP="00112955">
            <w:pPr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Temporal Parie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B1C53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A8640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D26E3" w14:textId="77777777" w:rsidR="00112955" w:rsidRPr="004F26DF" w:rsidRDefault="00112955" w:rsidP="00112955">
            <w:pPr>
              <w:tabs>
                <w:tab w:val="decimal" w:pos="370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97994" w14:textId="77777777" w:rsidR="00112955" w:rsidRPr="004F26DF" w:rsidRDefault="00112955" w:rsidP="00112955">
            <w:pPr>
              <w:tabs>
                <w:tab w:val="decimal" w:pos="381"/>
              </w:tabs>
              <w:spacing w:after="0" w:line="240" w:lineRule="auto"/>
              <w:rPr>
                <w:rStyle w:val="y2iqfc"/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0.809</w:t>
            </w:r>
          </w:p>
        </w:tc>
      </w:tr>
    </w:tbl>
    <w:p w14:paraId="2F57D3BF" w14:textId="77777777" w:rsidR="00112955" w:rsidRPr="004F26DF" w:rsidRDefault="00112955">
      <w:pPr>
        <w:rPr>
          <w:color w:val="000000" w:themeColor="text1"/>
        </w:rPr>
        <w:sectPr w:rsidR="00112955" w:rsidRPr="004F26D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B666A7" w14:textId="712E41DE" w:rsidR="00112955" w:rsidRPr="004F26DF" w:rsidRDefault="00112955" w:rsidP="001129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26D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0A7CFC" w:rsidRPr="004F26DF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4F26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rrelation (Pearson’s </w:t>
      </w:r>
      <w:r w:rsidRPr="004F26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4F26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) between resilience measures and demographic variables by group</w:t>
      </w:r>
    </w:p>
    <w:tbl>
      <w:tblPr>
        <w:tblW w:w="5453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65"/>
        <w:gridCol w:w="1292"/>
        <w:gridCol w:w="1136"/>
        <w:gridCol w:w="919"/>
        <w:gridCol w:w="975"/>
        <w:gridCol w:w="1100"/>
        <w:gridCol w:w="958"/>
        <w:gridCol w:w="1069"/>
        <w:gridCol w:w="984"/>
        <w:gridCol w:w="1043"/>
        <w:gridCol w:w="1165"/>
        <w:gridCol w:w="1218"/>
        <w:gridCol w:w="1210"/>
      </w:tblGrid>
      <w:tr w:rsidR="004F26DF" w:rsidRPr="004F26DF" w14:paraId="242F1F27" w14:textId="77777777" w:rsidTr="00896617">
        <w:trPr>
          <w:trHeight w:val="770"/>
        </w:trPr>
        <w:tc>
          <w:tcPr>
            <w:tcW w:w="37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8CFC12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9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0B7E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RSA_ps</w:t>
            </w:r>
            <w:proofErr w:type="spellEnd"/>
          </w:p>
        </w:tc>
        <w:tc>
          <w:tcPr>
            <w:tcW w:w="67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A927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RSA_fc</w:t>
            </w:r>
            <w:proofErr w:type="spellEnd"/>
          </w:p>
        </w:tc>
        <w:tc>
          <w:tcPr>
            <w:tcW w:w="728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28D7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RSA_sr</w:t>
            </w:r>
            <w:proofErr w:type="spellEnd"/>
          </w:p>
        </w:tc>
        <w:tc>
          <w:tcPr>
            <w:tcW w:w="726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9A9F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RSA_sc</w:t>
            </w:r>
            <w:proofErr w:type="spellEnd"/>
          </w:p>
        </w:tc>
        <w:tc>
          <w:tcPr>
            <w:tcW w:w="781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896B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RSA_fs</w:t>
            </w:r>
            <w:proofErr w:type="spellEnd"/>
          </w:p>
        </w:tc>
        <w:tc>
          <w:tcPr>
            <w:tcW w:w="859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CEE7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RSA_total</w:t>
            </w:r>
            <w:proofErr w:type="spellEnd"/>
          </w:p>
        </w:tc>
      </w:tr>
      <w:tr w:rsidR="004F26DF" w:rsidRPr="004F26DF" w14:paraId="10390B4B" w14:textId="77777777" w:rsidTr="00896617">
        <w:trPr>
          <w:trHeight w:val="770"/>
        </w:trPr>
        <w:tc>
          <w:tcPr>
            <w:tcW w:w="377" w:type="pct"/>
            <w:shd w:val="clear" w:color="auto" w:fill="auto"/>
            <w:noWrap/>
            <w:vAlign w:val="center"/>
          </w:tcPr>
          <w:p w14:paraId="3ECAED97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098C35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Logic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2B547245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Naïve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B09090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Logic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4DA6D9CD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Naïve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FE601F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Logic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14:paraId="7DBA4625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Naïve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22052E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Logic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center"/>
          </w:tcPr>
          <w:p w14:paraId="2A2DACC6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Naïve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49F389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Logic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71108CCF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Naïve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F6CA53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Logic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14:paraId="70BCA5FF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Naïve</w:t>
            </w:r>
          </w:p>
        </w:tc>
      </w:tr>
      <w:tr w:rsidR="004F26DF" w:rsidRPr="004F26DF" w14:paraId="3E79566F" w14:textId="77777777" w:rsidTr="00896617">
        <w:trPr>
          <w:trHeight w:val="770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7730632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MoCA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2C1B716" w14:textId="77777777" w:rsidR="00112955" w:rsidRPr="004F26DF" w:rsidRDefault="00112955" w:rsidP="0027751B">
            <w:pPr>
              <w:tabs>
                <w:tab w:val="decimal" w:pos="396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402" w:type="pct"/>
            <w:vAlign w:val="center"/>
          </w:tcPr>
          <w:p w14:paraId="2C99717A" w14:textId="77777777" w:rsidR="00112955" w:rsidRPr="004F26DF" w:rsidRDefault="00112955" w:rsidP="0027751B">
            <w:pPr>
              <w:tabs>
                <w:tab w:val="decimal" w:pos="32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15A32ECA" w14:textId="77777777" w:rsidR="00112955" w:rsidRPr="004F26DF" w:rsidRDefault="00112955" w:rsidP="0027751B">
            <w:pPr>
              <w:tabs>
                <w:tab w:val="decimal" w:pos="25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-0.119</w:t>
            </w:r>
          </w:p>
        </w:tc>
        <w:tc>
          <w:tcPr>
            <w:tcW w:w="345" w:type="pct"/>
            <w:vAlign w:val="center"/>
          </w:tcPr>
          <w:p w14:paraId="3046AA37" w14:textId="77777777" w:rsidR="00112955" w:rsidRPr="004F26DF" w:rsidRDefault="00112955" w:rsidP="00F22B1D">
            <w:pPr>
              <w:tabs>
                <w:tab w:val="decimal" w:pos="116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106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21FCC79D" w14:textId="77777777" w:rsidR="00112955" w:rsidRPr="004F26DF" w:rsidRDefault="00112955" w:rsidP="00F22B1D">
            <w:pPr>
              <w:tabs>
                <w:tab w:val="decimal" w:pos="310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138</w:t>
            </w:r>
          </w:p>
        </w:tc>
        <w:tc>
          <w:tcPr>
            <w:tcW w:w="339" w:type="pct"/>
            <w:vAlign w:val="center"/>
          </w:tcPr>
          <w:p w14:paraId="79829E62" w14:textId="77777777" w:rsidR="00112955" w:rsidRPr="004F26DF" w:rsidRDefault="00112955" w:rsidP="00F22B1D">
            <w:pPr>
              <w:tabs>
                <w:tab w:val="decimal" w:pos="14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134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23031954" w14:textId="77777777" w:rsidR="00112955" w:rsidRPr="004F26DF" w:rsidRDefault="00112955" w:rsidP="00F22B1D">
            <w:pPr>
              <w:tabs>
                <w:tab w:val="decimal" w:pos="283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063</w:t>
            </w:r>
          </w:p>
        </w:tc>
        <w:tc>
          <w:tcPr>
            <w:tcW w:w="348" w:type="pct"/>
            <w:vAlign w:val="center"/>
          </w:tcPr>
          <w:p w14:paraId="48EF6B94" w14:textId="77777777" w:rsidR="00112955" w:rsidRPr="004F26DF" w:rsidRDefault="00112955" w:rsidP="00F22B1D">
            <w:pPr>
              <w:tabs>
                <w:tab w:val="decimal" w:pos="17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3FEF238" w14:textId="77777777" w:rsidR="00112955" w:rsidRPr="004F26DF" w:rsidRDefault="00112955" w:rsidP="00F22B1D">
            <w:pPr>
              <w:tabs>
                <w:tab w:val="decimal" w:pos="18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-0.100</w:t>
            </w:r>
          </w:p>
        </w:tc>
        <w:tc>
          <w:tcPr>
            <w:tcW w:w="412" w:type="pct"/>
            <w:vAlign w:val="center"/>
          </w:tcPr>
          <w:p w14:paraId="069F25F0" w14:textId="77777777" w:rsidR="00112955" w:rsidRPr="004F26DF" w:rsidRDefault="00112955" w:rsidP="00F22B1D">
            <w:pPr>
              <w:tabs>
                <w:tab w:val="decimal" w:pos="27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14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27F28A1" w14:textId="77777777" w:rsidR="00112955" w:rsidRPr="004F26DF" w:rsidRDefault="00112955" w:rsidP="00F22B1D">
            <w:pPr>
              <w:tabs>
                <w:tab w:val="decimal" w:pos="270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428" w:type="pct"/>
            <w:vAlign w:val="center"/>
          </w:tcPr>
          <w:p w14:paraId="0346640F" w14:textId="77777777" w:rsidR="00112955" w:rsidRPr="004F26DF" w:rsidRDefault="00112955" w:rsidP="00F22B1D">
            <w:pPr>
              <w:tabs>
                <w:tab w:val="decimal" w:pos="223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131</w:t>
            </w:r>
          </w:p>
        </w:tc>
      </w:tr>
      <w:tr w:rsidR="004F26DF" w:rsidRPr="004F26DF" w14:paraId="38B960E3" w14:textId="77777777" w:rsidTr="00896617">
        <w:trPr>
          <w:trHeight w:val="770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FF5C900" w14:textId="77777777" w:rsidR="00112955" w:rsidRPr="004F26DF" w:rsidRDefault="00112955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BDI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32CEC54" w14:textId="77777777" w:rsidR="00112955" w:rsidRPr="004F26DF" w:rsidRDefault="00112955" w:rsidP="0027751B">
            <w:pPr>
              <w:tabs>
                <w:tab w:val="decimal" w:pos="396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-0.594***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0D731881" w14:textId="77777777" w:rsidR="00112955" w:rsidRPr="004F26DF" w:rsidRDefault="00112955" w:rsidP="0027751B">
            <w:pPr>
              <w:tabs>
                <w:tab w:val="decimal" w:pos="32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-0.645***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137FB301" w14:textId="77777777" w:rsidR="00112955" w:rsidRPr="004F26DF" w:rsidRDefault="00112955" w:rsidP="0027751B">
            <w:pPr>
              <w:tabs>
                <w:tab w:val="decimal" w:pos="25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-0.219*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502F24D" w14:textId="77777777" w:rsidR="00112955" w:rsidRPr="004F26DF" w:rsidRDefault="00112955" w:rsidP="00F22B1D">
            <w:pPr>
              <w:tabs>
                <w:tab w:val="decimal" w:pos="116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-0.168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7D162BA4" w14:textId="77777777" w:rsidR="00112955" w:rsidRPr="004F26DF" w:rsidRDefault="00112955" w:rsidP="00F22B1D">
            <w:pPr>
              <w:tabs>
                <w:tab w:val="decimal" w:pos="310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-0.380***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56953135" w14:textId="77777777" w:rsidR="00112955" w:rsidRPr="004F26DF" w:rsidRDefault="00112955" w:rsidP="00F22B1D">
            <w:pPr>
              <w:tabs>
                <w:tab w:val="decimal" w:pos="14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-0.122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348D9732" w14:textId="77777777" w:rsidR="00112955" w:rsidRPr="004F26DF" w:rsidRDefault="00112955" w:rsidP="00F22B1D">
            <w:pPr>
              <w:tabs>
                <w:tab w:val="decimal" w:pos="283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-0.140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6EE23F2" w14:textId="77777777" w:rsidR="00112955" w:rsidRPr="004F26DF" w:rsidRDefault="00112955" w:rsidP="00F22B1D">
            <w:pPr>
              <w:tabs>
                <w:tab w:val="decimal" w:pos="17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-0.19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8E5B907" w14:textId="77777777" w:rsidR="00112955" w:rsidRPr="004F26DF" w:rsidRDefault="00112955" w:rsidP="00F22B1D">
            <w:pPr>
              <w:tabs>
                <w:tab w:val="decimal" w:pos="18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-0.553***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4FF831A3" w14:textId="77777777" w:rsidR="00112955" w:rsidRPr="004F26DF" w:rsidRDefault="00112955" w:rsidP="00F22B1D">
            <w:pPr>
              <w:tabs>
                <w:tab w:val="decimal" w:pos="27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-0.435***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7F9509DC" w14:textId="77777777" w:rsidR="00112955" w:rsidRPr="004F26DF" w:rsidRDefault="00112955" w:rsidP="00F22B1D">
            <w:pPr>
              <w:tabs>
                <w:tab w:val="decimal" w:pos="270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-0.547***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3A84059" w14:textId="77777777" w:rsidR="00112955" w:rsidRPr="004F26DF" w:rsidRDefault="00112955" w:rsidP="00F22B1D">
            <w:pPr>
              <w:tabs>
                <w:tab w:val="decimal" w:pos="223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-0.419***</w:t>
            </w:r>
          </w:p>
        </w:tc>
      </w:tr>
      <w:tr w:rsidR="004F26DF" w:rsidRPr="004F26DF" w14:paraId="507283C5" w14:textId="77777777" w:rsidTr="00896617">
        <w:trPr>
          <w:trHeight w:val="770"/>
        </w:trPr>
        <w:tc>
          <w:tcPr>
            <w:tcW w:w="377" w:type="pct"/>
            <w:shd w:val="clear" w:color="auto" w:fill="auto"/>
            <w:noWrap/>
            <w:vAlign w:val="center"/>
          </w:tcPr>
          <w:p w14:paraId="0E9AE288" w14:textId="0204A8A5" w:rsidR="0027751B" w:rsidRPr="004F26DF" w:rsidRDefault="0027751B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QOL_Phy</w:t>
            </w:r>
            <w:proofErr w:type="spellEnd"/>
          </w:p>
        </w:tc>
        <w:tc>
          <w:tcPr>
            <w:tcW w:w="457" w:type="pct"/>
            <w:shd w:val="clear" w:color="auto" w:fill="auto"/>
            <w:noWrap/>
          </w:tcPr>
          <w:p w14:paraId="66F125E3" w14:textId="0B8A4063" w:rsidR="0027751B" w:rsidRPr="004F26DF" w:rsidRDefault="0027751B" w:rsidP="0027751B">
            <w:pPr>
              <w:tabs>
                <w:tab w:val="decimal" w:pos="396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441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02" w:type="pct"/>
            <w:shd w:val="clear" w:color="auto" w:fill="auto"/>
          </w:tcPr>
          <w:p w14:paraId="4C47754B" w14:textId="51D4C5B2" w:rsidR="0027751B" w:rsidRPr="004F26DF" w:rsidRDefault="0027751B" w:rsidP="0027751B">
            <w:pPr>
              <w:tabs>
                <w:tab w:val="decimal" w:pos="32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548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325" w:type="pct"/>
            <w:shd w:val="clear" w:color="auto" w:fill="auto"/>
            <w:noWrap/>
          </w:tcPr>
          <w:p w14:paraId="6C6B9370" w14:textId="52EE12ED" w:rsidR="0027751B" w:rsidRPr="004F26DF" w:rsidRDefault="0027751B" w:rsidP="0027751B">
            <w:pPr>
              <w:tabs>
                <w:tab w:val="decimal" w:pos="207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141</w:t>
            </w:r>
          </w:p>
        </w:tc>
        <w:tc>
          <w:tcPr>
            <w:tcW w:w="345" w:type="pct"/>
            <w:shd w:val="clear" w:color="auto" w:fill="auto"/>
          </w:tcPr>
          <w:p w14:paraId="76041DAE" w14:textId="39D0806C" w:rsidR="0027751B" w:rsidRPr="004F26DF" w:rsidRDefault="0027751B" w:rsidP="00F22B1D">
            <w:pPr>
              <w:tabs>
                <w:tab w:val="decimal" w:pos="116"/>
                <w:tab w:val="decimal" w:pos="207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317**</w:t>
            </w:r>
          </w:p>
        </w:tc>
        <w:tc>
          <w:tcPr>
            <w:tcW w:w="389" w:type="pct"/>
            <w:shd w:val="clear" w:color="auto" w:fill="auto"/>
            <w:noWrap/>
          </w:tcPr>
          <w:p w14:paraId="16F38EEE" w14:textId="0148B6CE" w:rsidR="0027751B" w:rsidRPr="004F26DF" w:rsidRDefault="0027751B" w:rsidP="00F22B1D">
            <w:pPr>
              <w:tabs>
                <w:tab w:val="decimal" w:pos="310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329**</w:t>
            </w:r>
          </w:p>
        </w:tc>
        <w:tc>
          <w:tcPr>
            <w:tcW w:w="339" w:type="pct"/>
            <w:shd w:val="clear" w:color="auto" w:fill="auto"/>
          </w:tcPr>
          <w:p w14:paraId="18BEF789" w14:textId="5BE36E5A" w:rsidR="0027751B" w:rsidRPr="004F26DF" w:rsidRDefault="0027751B" w:rsidP="00F22B1D">
            <w:pPr>
              <w:tabs>
                <w:tab w:val="decimal" w:pos="14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269*</w:t>
            </w:r>
          </w:p>
        </w:tc>
        <w:tc>
          <w:tcPr>
            <w:tcW w:w="378" w:type="pct"/>
            <w:shd w:val="clear" w:color="auto" w:fill="auto"/>
            <w:noWrap/>
          </w:tcPr>
          <w:p w14:paraId="712B09A6" w14:textId="5D99A1A0" w:rsidR="0027751B" w:rsidRPr="004F26DF" w:rsidRDefault="0027751B" w:rsidP="00F22B1D">
            <w:pPr>
              <w:tabs>
                <w:tab w:val="decimal" w:pos="283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253*</w:t>
            </w:r>
          </w:p>
        </w:tc>
        <w:tc>
          <w:tcPr>
            <w:tcW w:w="348" w:type="pct"/>
            <w:shd w:val="clear" w:color="auto" w:fill="auto"/>
          </w:tcPr>
          <w:p w14:paraId="1B1E1F11" w14:textId="3FC9DDF7" w:rsidR="0027751B" w:rsidRPr="004F26DF" w:rsidRDefault="0027751B" w:rsidP="00F22B1D">
            <w:pPr>
              <w:tabs>
                <w:tab w:val="decimal" w:pos="17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332**</w:t>
            </w:r>
          </w:p>
        </w:tc>
        <w:tc>
          <w:tcPr>
            <w:tcW w:w="369" w:type="pct"/>
            <w:shd w:val="clear" w:color="auto" w:fill="auto"/>
            <w:noWrap/>
          </w:tcPr>
          <w:p w14:paraId="6D9A8918" w14:textId="15C9559C" w:rsidR="0027751B" w:rsidRPr="004F26DF" w:rsidRDefault="0027751B" w:rsidP="00F22B1D">
            <w:pPr>
              <w:tabs>
                <w:tab w:val="decimal" w:pos="18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413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12" w:type="pct"/>
            <w:shd w:val="clear" w:color="auto" w:fill="auto"/>
          </w:tcPr>
          <w:p w14:paraId="5C8A4737" w14:textId="21541A57" w:rsidR="0027751B" w:rsidRPr="004F26DF" w:rsidRDefault="0027751B" w:rsidP="00F22B1D">
            <w:pPr>
              <w:tabs>
                <w:tab w:val="decimal" w:pos="27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449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31" w:type="pct"/>
            <w:shd w:val="clear" w:color="auto" w:fill="auto"/>
            <w:noWrap/>
          </w:tcPr>
          <w:p w14:paraId="3FDAFF98" w14:textId="50EF394C" w:rsidR="0027751B" w:rsidRPr="004F26DF" w:rsidRDefault="0027751B" w:rsidP="00F22B1D">
            <w:pPr>
              <w:tabs>
                <w:tab w:val="decimal" w:pos="270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451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8" w:type="pct"/>
            <w:shd w:val="clear" w:color="auto" w:fill="auto"/>
          </w:tcPr>
          <w:p w14:paraId="4F8C324D" w14:textId="38C4965B" w:rsidR="0027751B" w:rsidRPr="004F26DF" w:rsidRDefault="0027751B" w:rsidP="00F22B1D">
            <w:pPr>
              <w:tabs>
                <w:tab w:val="decimal" w:pos="223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515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4F26DF" w:rsidRPr="004F26DF" w14:paraId="7F4B50C5" w14:textId="77777777" w:rsidTr="00896617">
        <w:trPr>
          <w:trHeight w:val="770"/>
        </w:trPr>
        <w:tc>
          <w:tcPr>
            <w:tcW w:w="377" w:type="pct"/>
            <w:shd w:val="clear" w:color="auto" w:fill="auto"/>
            <w:noWrap/>
            <w:vAlign w:val="center"/>
          </w:tcPr>
          <w:p w14:paraId="3AA39D40" w14:textId="07C676B2" w:rsidR="0027751B" w:rsidRPr="004F26DF" w:rsidRDefault="0027751B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QOL_Psy</w:t>
            </w:r>
            <w:proofErr w:type="spellEnd"/>
          </w:p>
        </w:tc>
        <w:tc>
          <w:tcPr>
            <w:tcW w:w="457" w:type="pct"/>
            <w:shd w:val="clear" w:color="auto" w:fill="auto"/>
            <w:noWrap/>
          </w:tcPr>
          <w:p w14:paraId="31D46F27" w14:textId="6AB10C30" w:rsidR="0027751B" w:rsidRPr="004F26DF" w:rsidRDefault="0027751B" w:rsidP="0027751B">
            <w:pPr>
              <w:tabs>
                <w:tab w:val="decimal" w:pos="396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482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02" w:type="pct"/>
            <w:shd w:val="clear" w:color="auto" w:fill="auto"/>
          </w:tcPr>
          <w:p w14:paraId="3DB8E8E9" w14:textId="410B96C5" w:rsidR="0027751B" w:rsidRPr="004F26DF" w:rsidRDefault="0027751B" w:rsidP="0027751B">
            <w:pPr>
              <w:tabs>
                <w:tab w:val="decimal" w:pos="32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720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325" w:type="pct"/>
            <w:shd w:val="clear" w:color="auto" w:fill="auto"/>
            <w:noWrap/>
          </w:tcPr>
          <w:p w14:paraId="79CBFFE4" w14:textId="12590310" w:rsidR="0027751B" w:rsidRPr="004F26DF" w:rsidRDefault="0027751B" w:rsidP="0027751B">
            <w:pPr>
              <w:tabs>
                <w:tab w:val="decimal" w:pos="207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068</w:t>
            </w:r>
          </w:p>
        </w:tc>
        <w:tc>
          <w:tcPr>
            <w:tcW w:w="345" w:type="pct"/>
            <w:shd w:val="clear" w:color="auto" w:fill="auto"/>
          </w:tcPr>
          <w:p w14:paraId="2224D873" w14:textId="0EDB8E06" w:rsidR="0027751B" w:rsidRPr="004F26DF" w:rsidRDefault="0027751B" w:rsidP="00F22B1D">
            <w:pPr>
              <w:tabs>
                <w:tab w:val="decimal" w:pos="116"/>
                <w:tab w:val="decimal" w:pos="207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369**</w:t>
            </w:r>
          </w:p>
        </w:tc>
        <w:tc>
          <w:tcPr>
            <w:tcW w:w="389" w:type="pct"/>
            <w:shd w:val="clear" w:color="auto" w:fill="auto"/>
            <w:noWrap/>
          </w:tcPr>
          <w:p w14:paraId="7A9068C0" w14:textId="6A425D6F" w:rsidR="0027751B" w:rsidRPr="004F26DF" w:rsidRDefault="0027751B" w:rsidP="00F22B1D">
            <w:pPr>
              <w:tabs>
                <w:tab w:val="decimal" w:pos="32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378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339" w:type="pct"/>
            <w:shd w:val="clear" w:color="auto" w:fill="auto"/>
          </w:tcPr>
          <w:p w14:paraId="110F77B4" w14:textId="27313432" w:rsidR="0027751B" w:rsidRPr="004F26DF" w:rsidRDefault="0027751B" w:rsidP="00F22B1D">
            <w:pPr>
              <w:tabs>
                <w:tab w:val="decimal" w:pos="14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378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378" w:type="pct"/>
            <w:shd w:val="clear" w:color="auto" w:fill="auto"/>
            <w:noWrap/>
          </w:tcPr>
          <w:p w14:paraId="196FE1E0" w14:textId="594ABDC5" w:rsidR="0027751B" w:rsidRPr="004F26DF" w:rsidRDefault="0027751B" w:rsidP="00F22B1D">
            <w:pPr>
              <w:tabs>
                <w:tab w:val="decimal" w:pos="283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389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348" w:type="pct"/>
            <w:shd w:val="clear" w:color="auto" w:fill="auto"/>
          </w:tcPr>
          <w:p w14:paraId="74390BAA" w14:textId="11EBD746" w:rsidR="0027751B" w:rsidRPr="004F26DF" w:rsidRDefault="0027751B" w:rsidP="00F22B1D">
            <w:pPr>
              <w:tabs>
                <w:tab w:val="decimal" w:pos="17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343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369" w:type="pct"/>
            <w:shd w:val="clear" w:color="auto" w:fill="auto"/>
            <w:noWrap/>
          </w:tcPr>
          <w:p w14:paraId="4B8168ED" w14:textId="67E5FCF0" w:rsidR="0027751B" w:rsidRPr="004F26DF" w:rsidRDefault="0027751B" w:rsidP="00F22B1D">
            <w:pPr>
              <w:tabs>
                <w:tab w:val="decimal" w:pos="18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434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12" w:type="pct"/>
            <w:shd w:val="clear" w:color="auto" w:fill="auto"/>
          </w:tcPr>
          <w:p w14:paraId="3EA322CA" w14:textId="32834A82" w:rsidR="0027751B" w:rsidRPr="004F26DF" w:rsidRDefault="0027751B" w:rsidP="00F22B1D">
            <w:pPr>
              <w:tabs>
                <w:tab w:val="decimal" w:pos="27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630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31" w:type="pct"/>
            <w:shd w:val="clear" w:color="auto" w:fill="auto"/>
            <w:noWrap/>
          </w:tcPr>
          <w:p w14:paraId="137A7F4B" w14:textId="0475FAC5" w:rsidR="0027751B" w:rsidRPr="004F26DF" w:rsidRDefault="0027751B" w:rsidP="00F22B1D">
            <w:pPr>
              <w:tabs>
                <w:tab w:val="decimal" w:pos="270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493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8" w:type="pct"/>
            <w:shd w:val="clear" w:color="auto" w:fill="auto"/>
          </w:tcPr>
          <w:p w14:paraId="5D7226E7" w14:textId="68C8E58A" w:rsidR="0027751B" w:rsidRPr="004F26DF" w:rsidRDefault="0027751B" w:rsidP="00F22B1D">
            <w:pPr>
              <w:tabs>
                <w:tab w:val="decimal" w:pos="223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660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4F26DF" w:rsidRPr="004F26DF" w14:paraId="03C487F3" w14:textId="77777777" w:rsidTr="00896617">
        <w:trPr>
          <w:trHeight w:val="770"/>
        </w:trPr>
        <w:tc>
          <w:tcPr>
            <w:tcW w:w="377" w:type="pct"/>
            <w:shd w:val="clear" w:color="auto" w:fill="auto"/>
            <w:noWrap/>
            <w:vAlign w:val="center"/>
          </w:tcPr>
          <w:p w14:paraId="23344528" w14:textId="63C444D7" w:rsidR="0027751B" w:rsidRPr="004F26DF" w:rsidRDefault="0027751B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QOL_Soc</w:t>
            </w:r>
            <w:proofErr w:type="spellEnd"/>
          </w:p>
        </w:tc>
        <w:tc>
          <w:tcPr>
            <w:tcW w:w="457" w:type="pct"/>
            <w:shd w:val="clear" w:color="auto" w:fill="auto"/>
            <w:noWrap/>
          </w:tcPr>
          <w:p w14:paraId="274DE793" w14:textId="252D7511" w:rsidR="0027751B" w:rsidRPr="004F26DF" w:rsidRDefault="0027751B" w:rsidP="0027751B">
            <w:pPr>
              <w:tabs>
                <w:tab w:val="decimal" w:pos="396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476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02" w:type="pct"/>
            <w:shd w:val="clear" w:color="auto" w:fill="auto"/>
          </w:tcPr>
          <w:p w14:paraId="72B9B649" w14:textId="2230CAE1" w:rsidR="0027751B" w:rsidRPr="004F26DF" w:rsidRDefault="0027751B" w:rsidP="0027751B">
            <w:pPr>
              <w:tabs>
                <w:tab w:val="decimal" w:pos="32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453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325" w:type="pct"/>
            <w:shd w:val="clear" w:color="auto" w:fill="auto"/>
            <w:noWrap/>
          </w:tcPr>
          <w:p w14:paraId="5992FE16" w14:textId="7BD7450A" w:rsidR="0027751B" w:rsidRPr="004F26DF" w:rsidRDefault="0027751B" w:rsidP="0027751B">
            <w:pPr>
              <w:tabs>
                <w:tab w:val="decimal" w:pos="207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129</w:t>
            </w:r>
          </w:p>
        </w:tc>
        <w:tc>
          <w:tcPr>
            <w:tcW w:w="345" w:type="pct"/>
            <w:shd w:val="clear" w:color="auto" w:fill="auto"/>
          </w:tcPr>
          <w:p w14:paraId="772A7DA9" w14:textId="17E4270B" w:rsidR="0027751B" w:rsidRPr="004F26DF" w:rsidRDefault="0027751B" w:rsidP="00F22B1D">
            <w:pPr>
              <w:tabs>
                <w:tab w:val="decimal" w:pos="116"/>
                <w:tab w:val="decimal" w:pos="207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288**</w:t>
            </w:r>
          </w:p>
        </w:tc>
        <w:tc>
          <w:tcPr>
            <w:tcW w:w="389" w:type="pct"/>
            <w:shd w:val="clear" w:color="auto" w:fill="auto"/>
            <w:noWrap/>
          </w:tcPr>
          <w:p w14:paraId="3423BD46" w14:textId="3E9D4E82" w:rsidR="0027751B" w:rsidRPr="004F26DF" w:rsidRDefault="0027751B" w:rsidP="00F22B1D">
            <w:pPr>
              <w:tabs>
                <w:tab w:val="decimal" w:pos="32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634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339" w:type="pct"/>
            <w:shd w:val="clear" w:color="auto" w:fill="auto"/>
          </w:tcPr>
          <w:p w14:paraId="5A20EA17" w14:textId="33D9AE97" w:rsidR="0027751B" w:rsidRPr="004F26DF" w:rsidRDefault="0027751B" w:rsidP="00F22B1D">
            <w:pPr>
              <w:tabs>
                <w:tab w:val="decimal" w:pos="14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510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378" w:type="pct"/>
            <w:shd w:val="clear" w:color="auto" w:fill="auto"/>
            <w:noWrap/>
          </w:tcPr>
          <w:p w14:paraId="3BC14F05" w14:textId="235F166B" w:rsidR="0027751B" w:rsidRPr="004F26DF" w:rsidRDefault="0027751B" w:rsidP="00F22B1D">
            <w:pPr>
              <w:tabs>
                <w:tab w:val="decimal" w:pos="283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467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348" w:type="pct"/>
            <w:shd w:val="clear" w:color="auto" w:fill="auto"/>
          </w:tcPr>
          <w:p w14:paraId="0201446B" w14:textId="62B5AC38" w:rsidR="0027751B" w:rsidRPr="004F26DF" w:rsidRDefault="0027751B" w:rsidP="00F22B1D">
            <w:pPr>
              <w:tabs>
                <w:tab w:val="decimal" w:pos="17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239*</w:t>
            </w:r>
          </w:p>
        </w:tc>
        <w:tc>
          <w:tcPr>
            <w:tcW w:w="369" w:type="pct"/>
            <w:shd w:val="clear" w:color="auto" w:fill="auto"/>
            <w:noWrap/>
          </w:tcPr>
          <w:p w14:paraId="05AA68EF" w14:textId="7D257706" w:rsidR="0027751B" w:rsidRPr="004F26DF" w:rsidRDefault="0027751B" w:rsidP="00F22B1D">
            <w:pPr>
              <w:tabs>
                <w:tab w:val="decimal" w:pos="18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342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12" w:type="pct"/>
            <w:shd w:val="clear" w:color="auto" w:fill="auto"/>
          </w:tcPr>
          <w:p w14:paraId="758844CE" w14:textId="71CE1AF7" w:rsidR="0027751B" w:rsidRPr="004F26DF" w:rsidRDefault="0027751B" w:rsidP="00F22B1D">
            <w:pPr>
              <w:tabs>
                <w:tab w:val="decimal" w:pos="27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396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31" w:type="pct"/>
            <w:shd w:val="clear" w:color="auto" w:fill="auto"/>
            <w:noWrap/>
          </w:tcPr>
          <w:p w14:paraId="07C49B93" w14:textId="3D220918" w:rsidR="0027751B" w:rsidRPr="004F26DF" w:rsidRDefault="0027751B" w:rsidP="00F22B1D">
            <w:pPr>
              <w:tabs>
                <w:tab w:val="decimal" w:pos="270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602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8" w:type="pct"/>
            <w:shd w:val="clear" w:color="auto" w:fill="auto"/>
          </w:tcPr>
          <w:p w14:paraId="1C910DA1" w14:textId="7E1AE015" w:rsidR="0027751B" w:rsidRPr="004F26DF" w:rsidRDefault="0027751B" w:rsidP="00F22B1D">
            <w:pPr>
              <w:tabs>
                <w:tab w:val="decimal" w:pos="223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523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4F26DF" w:rsidRPr="004F26DF" w14:paraId="037BC3C1" w14:textId="77777777" w:rsidTr="00896617">
        <w:trPr>
          <w:trHeight w:val="770"/>
        </w:trPr>
        <w:tc>
          <w:tcPr>
            <w:tcW w:w="377" w:type="pct"/>
            <w:shd w:val="clear" w:color="auto" w:fill="auto"/>
            <w:noWrap/>
            <w:vAlign w:val="center"/>
          </w:tcPr>
          <w:p w14:paraId="191E3CC3" w14:textId="7B91EA2E" w:rsidR="0027751B" w:rsidRPr="004F26DF" w:rsidRDefault="0027751B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QOL_Env</w:t>
            </w:r>
            <w:proofErr w:type="spellEnd"/>
          </w:p>
        </w:tc>
        <w:tc>
          <w:tcPr>
            <w:tcW w:w="457" w:type="pct"/>
            <w:shd w:val="clear" w:color="auto" w:fill="auto"/>
            <w:noWrap/>
          </w:tcPr>
          <w:p w14:paraId="380DB2D9" w14:textId="5BF0C8AB" w:rsidR="0027751B" w:rsidRPr="004F26DF" w:rsidRDefault="0027751B" w:rsidP="0027751B">
            <w:pPr>
              <w:tabs>
                <w:tab w:val="decimal" w:pos="396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446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02" w:type="pct"/>
            <w:shd w:val="clear" w:color="auto" w:fill="auto"/>
          </w:tcPr>
          <w:p w14:paraId="0092F68B" w14:textId="3F4F2A81" w:rsidR="0027751B" w:rsidRPr="004F26DF" w:rsidRDefault="0027751B" w:rsidP="0027751B">
            <w:pPr>
              <w:tabs>
                <w:tab w:val="decimal" w:pos="32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402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325" w:type="pct"/>
            <w:shd w:val="clear" w:color="auto" w:fill="auto"/>
            <w:noWrap/>
          </w:tcPr>
          <w:p w14:paraId="2108DF75" w14:textId="0C8094BC" w:rsidR="0027751B" w:rsidRPr="004F26DF" w:rsidRDefault="0027751B" w:rsidP="0027751B">
            <w:pPr>
              <w:tabs>
                <w:tab w:val="decimal" w:pos="207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090</w:t>
            </w:r>
          </w:p>
        </w:tc>
        <w:tc>
          <w:tcPr>
            <w:tcW w:w="345" w:type="pct"/>
            <w:shd w:val="clear" w:color="auto" w:fill="auto"/>
          </w:tcPr>
          <w:p w14:paraId="6C713E61" w14:textId="44E3E1D2" w:rsidR="0027751B" w:rsidRPr="004F26DF" w:rsidRDefault="0027751B" w:rsidP="00F22B1D">
            <w:pPr>
              <w:tabs>
                <w:tab w:val="decimal" w:pos="116"/>
                <w:tab w:val="decimal" w:pos="207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453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389" w:type="pct"/>
            <w:shd w:val="clear" w:color="auto" w:fill="auto"/>
            <w:noWrap/>
          </w:tcPr>
          <w:p w14:paraId="4F730164" w14:textId="0F075414" w:rsidR="0027751B" w:rsidRPr="004F26DF" w:rsidRDefault="0027751B" w:rsidP="00F22B1D">
            <w:pPr>
              <w:tabs>
                <w:tab w:val="decimal" w:pos="32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359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339" w:type="pct"/>
            <w:shd w:val="clear" w:color="auto" w:fill="auto"/>
          </w:tcPr>
          <w:p w14:paraId="0A093C03" w14:textId="25AC2D18" w:rsidR="0027751B" w:rsidRPr="004F26DF" w:rsidRDefault="0027751B" w:rsidP="00F22B1D">
            <w:pPr>
              <w:tabs>
                <w:tab w:val="decimal" w:pos="14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407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378" w:type="pct"/>
            <w:shd w:val="clear" w:color="auto" w:fill="auto"/>
            <w:noWrap/>
          </w:tcPr>
          <w:p w14:paraId="1F4FFB09" w14:textId="12D2844D" w:rsidR="0027751B" w:rsidRPr="004F26DF" w:rsidRDefault="0027751B" w:rsidP="00F22B1D">
            <w:pPr>
              <w:tabs>
                <w:tab w:val="decimal" w:pos="283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171</w:t>
            </w:r>
          </w:p>
        </w:tc>
        <w:tc>
          <w:tcPr>
            <w:tcW w:w="348" w:type="pct"/>
            <w:shd w:val="clear" w:color="auto" w:fill="auto"/>
          </w:tcPr>
          <w:p w14:paraId="5A5E47BC" w14:textId="6E9CCF3C" w:rsidR="0027751B" w:rsidRPr="004F26DF" w:rsidRDefault="0027751B" w:rsidP="00F22B1D">
            <w:pPr>
              <w:tabs>
                <w:tab w:val="decimal" w:pos="17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210*</w:t>
            </w:r>
          </w:p>
        </w:tc>
        <w:tc>
          <w:tcPr>
            <w:tcW w:w="369" w:type="pct"/>
            <w:shd w:val="clear" w:color="auto" w:fill="auto"/>
            <w:noWrap/>
          </w:tcPr>
          <w:p w14:paraId="6DF2CB5D" w14:textId="72C4FAB2" w:rsidR="0027751B" w:rsidRPr="004F26DF" w:rsidRDefault="0027751B" w:rsidP="00F22B1D">
            <w:pPr>
              <w:tabs>
                <w:tab w:val="decimal" w:pos="18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329**</w:t>
            </w:r>
          </w:p>
        </w:tc>
        <w:tc>
          <w:tcPr>
            <w:tcW w:w="412" w:type="pct"/>
            <w:shd w:val="clear" w:color="auto" w:fill="auto"/>
          </w:tcPr>
          <w:p w14:paraId="1670A759" w14:textId="0AED6959" w:rsidR="0027751B" w:rsidRPr="004F26DF" w:rsidRDefault="0027751B" w:rsidP="00F22B1D">
            <w:pPr>
              <w:tabs>
                <w:tab w:val="decimal" w:pos="27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413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31" w:type="pct"/>
            <w:shd w:val="clear" w:color="auto" w:fill="auto"/>
            <w:noWrap/>
          </w:tcPr>
          <w:p w14:paraId="7AD0BED8" w14:textId="5DC3BA07" w:rsidR="0027751B" w:rsidRPr="004F26DF" w:rsidRDefault="0027751B" w:rsidP="00F22B1D">
            <w:pPr>
              <w:tabs>
                <w:tab w:val="decimal" w:pos="270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407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8" w:type="pct"/>
            <w:shd w:val="clear" w:color="auto" w:fill="auto"/>
          </w:tcPr>
          <w:p w14:paraId="3536698B" w14:textId="6813769E" w:rsidR="0027751B" w:rsidRPr="004F26DF" w:rsidRDefault="0027751B" w:rsidP="00F22B1D">
            <w:pPr>
              <w:tabs>
                <w:tab w:val="decimal" w:pos="223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.519**</w:t>
            </w:r>
            <w:r w:rsidR="00896617"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4F26DF" w:rsidRPr="004F26DF" w14:paraId="137A3873" w14:textId="77777777" w:rsidTr="00896617">
        <w:trPr>
          <w:trHeight w:val="770"/>
        </w:trPr>
        <w:tc>
          <w:tcPr>
            <w:tcW w:w="37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B00685" w14:textId="5C695B26" w:rsidR="00112955" w:rsidRPr="004F26DF" w:rsidRDefault="0027751B" w:rsidP="0027751B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Style w:val="y2iqfc"/>
                <w:rFonts w:ascii="Times New Roman" w:hAnsi="Times New Roman" w:cs="Times New Roman"/>
                <w:color w:val="000000" w:themeColor="text1"/>
              </w:rPr>
              <w:t>ZTS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F718A0" w14:textId="77777777" w:rsidR="00112955" w:rsidRPr="004F26DF" w:rsidRDefault="00112955" w:rsidP="0027751B">
            <w:pPr>
              <w:tabs>
                <w:tab w:val="decimal" w:pos="396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209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407872CA" w14:textId="77777777" w:rsidR="00112955" w:rsidRPr="004F26DF" w:rsidRDefault="00112955" w:rsidP="0027751B">
            <w:pPr>
              <w:tabs>
                <w:tab w:val="decimal" w:pos="32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420***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D87FDB" w14:textId="77777777" w:rsidR="00112955" w:rsidRPr="004F26DF" w:rsidRDefault="00112955" w:rsidP="0027751B">
            <w:pPr>
              <w:tabs>
                <w:tab w:val="decimal" w:pos="25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-0.012</w:t>
            </w:r>
          </w:p>
        </w:tc>
        <w:tc>
          <w:tcPr>
            <w:tcW w:w="345" w:type="pct"/>
            <w:tcBorders>
              <w:bottom w:val="single" w:sz="12" w:space="0" w:color="auto"/>
            </w:tcBorders>
            <w:vAlign w:val="center"/>
          </w:tcPr>
          <w:p w14:paraId="77ADD18B" w14:textId="77777777" w:rsidR="00112955" w:rsidRPr="004F26DF" w:rsidRDefault="00112955" w:rsidP="00F22B1D">
            <w:pPr>
              <w:tabs>
                <w:tab w:val="decimal" w:pos="116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265*</w:t>
            </w: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4CAB4B" w14:textId="77777777" w:rsidR="00112955" w:rsidRPr="004F26DF" w:rsidRDefault="00112955" w:rsidP="00F22B1D">
            <w:pPr>
              <w:tabs>
                <w:tab w:val="decimal" w:pos="310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386***</w:t>
            </w:r>
          </w:p>
        </w:tc>
        <w:tc>
          <w:tcPr>
            <w:tcW w:w="339" w:type="pct"/>
            <w:tcBorders>
              <w:bottom w:val="single" w:sz="12" w:space="0" w:color="auto"/>
            </w:tcBorders>
            <w:vAlign w:val="center"/>
          </w:tcPr>
          <w:p w14:paraId="3254485E" w14:textId="77777777" w:rsidR="00112955" w:rsidRPr="004F26DF" w:rsidRDefault="00112955" w:rsidP="00F22B1D">
            <w:pPr>
              <w:tabs>
                <w:tab w:val="decimal" w:pos="14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261*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691C1B" w14:textId="77777777" w:rsidR="00112955" w:rsidRPr="004F26DF" w:rsidRDefault="00112955" w:rsidP="00F22B1D">
            <w:pPr>
              <w:tabs>
                <w:tab w:val="decimal" w:pos="283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343**</w:t>
            </w:r>
          </w:p>
        </w:tc>
        <w:tc>
          <w:tcPr>
            <w:tcW w:w="348" w:type="pct"/>
            <w:tcBorders>
              <w:bottom w:val="single" w:sz="12" w:space="0" w:color="auto"/>
            </w:tcBorders>
            <w:vAlign w:val="center"/>
          </w:tcPr>
          <w:p w14:paraId="69682F78" w14:textId="77777777" w:rsidR="00112955" w:rsidRPr="004F26DF" w:rsidRDefault="00112955" w:rsidP="00F22B1D">
            <w:pPr>
              <w:tabs>
                <w:tab w:val="decimal" w:pos="175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191</w:t>
            </w:r>
          </w:p>
        </w:tc>
        <w:tc>
          <w:tcPr>
            <w:tcW w:w="36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F1EB81" w14:textId="77777777" w:rsidR="00112955" w:rsidRPr="004F26DF" w:rsidRDefault="00112955" w:rsidP="00F22B1D">
            <w:pPr>
              <w:tabs>
                <w:tab w:val="decimal" w:pos="18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221*</w:t>
            </w:r>
          </w:p>
        </w:tc>
        <w:tc>
          <w:tcPr>
            <w:tcW w:w="412" w:type="pct"/>
            <w:tcBorders>
              <w:bottom w:val="single" w:sz="12" w:space="0" w:color="auto"/>
            </w:tcBorders>
            <w:vAlign w:val="center"/>
          </w:tcPr>
          <w:p w14:paraId="47E496B2" w14:textId="77777777" w:rsidR="00112955" w:rsidRPr="004F26DF" w:rsidRDefault="00112955" w:rsidP="00F22B1D">
            <w:pPr>
              <w:tabs>
                <w:tab w:val="decimal" w:pos="279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344***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75F48C" w14:textId="77777777" w:rsidR="00112955" w:rsidRPr="004F26DF" w:rsidRDefault="00112955" w:rsidP="00F22B1D">
            <w:pPr>
              <w:tabs>
                <w:tab w:val="decimal" w:pos="270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330**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vAlign w:val="center"/>
          </w:tcPr>
          <w:p w14:paraId="73335614" w14:textId="77777777" w:rsidR="00112955" w:rsidRPr="004F26DF" w:rsidRDefault="00112955" w:rsidP="00F22B1D">
            <w:pPr>
              <w:tabs>
                <w:tab w:val="decimal" w:pos="223"/>
              </w:tabs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eastAsia="DFKai-SB" w:hAnsi="Times New Roman" w:cs="Times New Roman"/>
                <w:color w:val="000000" w:themeColor="text1"/>
                <w:sz w:val="24"/>
                <w:szCs w:val="24"/>
              </w:rPr>
              <w:t>0.404***</w:t>
            </w:r>
          </w:p>
        </w:tc>
      </w:tr>
    </w:tbl>
    <w:p w14:paraId="52D45EEE" w14:textId="7A71BBBE" w:rsidR="00112955" w:rsidRPr="004F26DF" w:rsidRDefault="00112955" w:rsidP="007D111A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26DF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Note: “*”: </w:t>
      </w:r>
      <w:r w:rsidRPr="004F26DF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</w:rPr>
        <w:t>p</w:t>
      </w:r>
      <w:r w:rsidRPr="004F26DF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&lt; 0.05; “**”:</w:t>
      </w:r>
      <w:r w:rsidRPr="004F26DF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</w:rPr>
        <w:t xml:space="preserve"> p</w:t>
      </w:r>
      <w:r w:rsidRPr="004F26DF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&lt; 0.01; “***”:</w:t>
      </w:r>
      <w:r w:rsidRPr="004F26DF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</w:rPr>
        <w:t xml:space="preserve"> p</w:t>
      </w:r>
      <w:r w:rsidRPr="004F26DF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&lt; 0.001</w:t>
      </w:r>
      <w:r w:rsidR="007D111A" w:rsidRPr="004F26DF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; </w:t>
      </w:r>
      <w:r w:rsidR="007D111A" w:rsidRPr="004F26DF">
        <w:rPr>
          <w:rFonts w:ascii="Times New Roman" w:hAnsi="Times New Roman" w:cs="Times New Roman"/>
          <w:color w:val="000000" w:themeColor="text1"/>
          <w:sz w:val="20"/>
          <w:szCs w:val="20"/>
        </w:rPr>
        <w:t>RSA=Resilience Scale for Adults (</w:t>
      </w:r>
      <w:proofErr w:type="spellStart"/>
      <w:r w:rsidR="007D111A" w:rsidRPr="004F26DF">
        <w:rPr>
          <w:rFonts w:ascii="Times New Roman" w:hAnsi="Times New Roman" w:cs="Times New Roman"/>
          <w:color w:val="000000" w:themeColor="text1"/>
          <w:sz w:val="20"/>
          <w:szCs w:val="20"/>
        </w:rPr>
        <w:t>ps</w:t>
      </w:r>
      <w:proofErr w:type="spellEnd"/>
      <w:r w:rsidR="007D111A" w:rsidRPr="004F26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personal strength; fc=family cohesion; </w:t>
      </w:r>
      <w:proofErr w:type="spellStart"/>
      <w:r w:rsidR="007D111A" w:rsidRPr="004F26DF">
        <w:rPr>
          <w:rFonts w:ascii="Times New Roman" w:hAnsi="Times New Roman" w:cs="Times New Roman"/>
          <w:color w:val="000000" w:themeColor="text1"/>
          <w:sz w:val="20"/>
          <w:szCs w:val="20"/>
        </w:rPr>
        <w:t>sr</w:t>
      </w:r>
      <w:proofErr w:type="spellEnd"/>
      <w:r w:rsidR="007D111A" w:rsidRPr="004F26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social resource; </w:t>
      </w:r>
      <w:proofErr w:type="spellStart"/>
      <w:r w:rsidR="007D111A" w:rsidRPr="004F26DF">
        <w:rPr>
          <w:rFonts w:ascii="Times New Roman" w:hAnsi="Times New Roman" w:cs="Times New Roman"/>
          <w:color w:val="000000" w:themeColor="text1"/>
          <w:sz w:val="20"/>
          <w:szCs w:val="20"/>
        </w:rPr>
        <w:t>sc</w:t>
      </w:r>
      <w:proofErr w:type="spellEnd"/>
      <w:r w:rsidR="007D111A" w:rsidRPr="004F26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social competence; </w:t>
      </w:r>
      <w:proofErr w:type="spellStart"/>
      <w:r w:rsidR="007D111A" w:rsidRPr="004F26DF">
        <w:rPr>
          <w:rFonts w:ascii="Times New Roman" w:hAnsi="Times New Roman" w:cs="Times New Roman"/>
          <w:color w:val="000000" w:themeColor="text1"/>
          <w:sz w:val="20"/>
          <w:szCs w:val="20"/>
        </w:rPr>
        <w:t>fss</w:t>
      </w:r>
      <w:proofErr w:type="spellEnd"/>
      <w:r w:rsidR="007D111A" w:rsidRPr="004F26DF">
        <w:rPr>
          <w:rFonts w:ascii="Times New Roman" w:hAnsi="Times New Roman" w:cs="Times New Roman"/>
          <w:color w:val="000000" w:themeColor="text1"/>
          <w:sz w:val="20"/>
          <w:szCs w:val="20"/>
        </w:rPr>
        <w:t>=future structured style); MoCA=Montreal Cognitive Assessment; BDI-II=Beck’s Depression Inventory-II; QOL=Quality of life (</w:t>
      </w:r>
      <w:proofErr w:type="spellStart"/>
      <w:r w:rsidR="007D111A" w:rsidRPr="004F26DF">
        <w:rPr>
          <w:rFonts w:ascii="Times New Roman" w:hAnsi="Times New Roman" w:cs="Times New Roman"/>
          <w:color w:val="000000" w:themeColor="text1"/>
          <w:sz w:val="20"/>
          <w:szCs w:val="20"/>
        </w:rPr>
        <w:t>Phy</w:t>
      </w:r>
      <w:proofErr w:type="spellEnd"/>
      <w:r w:rsidR="007D111A" w:rsidRPr="004F26DF">
        <w:rPr>
          <w:rFonts w:ascii="Times New Roman" w:hAnsi="Times New Roman" w:cs="Times New Roman"/>
          <w:color w:val="000000" w:themeColor="text1"/>
          <w:sz w:val="20"/>
          <w:szCs w:val="20"/>
        </w:rPr>
        <w:t>=physical health; Men=mental health; Soc=social relations scale; Env=environmental health scale; ZTS =</w:t>
      </w:r>
      <w:proofErr w:type="spellStart"/>
      <w:r w:rsidR="007D111A" w:rsidRPr="004F26DF">
        <w:rPr>
          <w:rFonts w:ascii="Times New Roman" w:hAnsi="Times New Roman" w:cs="Times New Roman"/>
          <w:color w:val="000000" w:themeColor="text1"/>
          <w:sz w:val="20"/>
          <w:szCs w:val="20"/>
        </w:rPr>
        <w:t>Zhongyong</w:t>
      </w:r>
      <w:proofErr w:type="spellEnd"/>
      <w:r w:rsidR="007D111A" w:rsidRPr="004F26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inking Scale).</w:t>
      </w:r>
    </w:p>
    <w:p w14:paraId="2485315C" w14:textId="77777777" w:rsidR="00112955" w:rsidRPr="004F26DF" w:rsidRDefault="00112955">
      <w:pPr>
        <w:rPr>
          <w:color w:val="000000" w:themeColor="text1"/>
        </w:rPr>
        <w:sectPr w:rsidR="00112955" w:rsidRPr="004F26DF" w:rsidSect="001129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FF9C870" w14:textId="6E67EADA" w:rsidR="00112955" w:rsidRPr="004F26DF" w:rsidRDefault="00112955" w:rsidP="001129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26D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07770F" w:rsidRPr="004F26DF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4F26DF">
        <w:rPr>
          <w:rFonts w:ascii="Times New Roman" w:hAnsi="Times New Roman" w:cs="Times New Roman"/>
          <w:color w:val="000000" w:themeColor="text1"/>
          <w:sz w:val="24"/>
          <w:szCs w:val="24"/>
        </w:rPr>
        <w:t>. Correlations between resilience measures and brain metrices by group</w:t>
      </w:r>
    </w:p>
    <w:tbl>
      <w:tblPr>
        <w:tblStyle w:val="ListTable1Light"/>
        <w:tblW w:w="5605" w:type="pct"/>
        <w:tblInd w:w="-284" w:type="dxa"/>
        <w:tblLayout w:type="fixed"/>
        <w:tblLook w:val="06A0" w:firstRow="1" w:lastRow="0" w:firstColumn="1" w:lastColumn="0" w:noHBand="1" w:noVBand="1"/>
      </w:tblPr>
      <w:tblGrid>
        <w:gridCol w:w="1776"/>
        <w:gridCol w:w="1058"/>
        <w:gridCol w:w="1142"/>
        <w:gridCol w:w="1276"/>
        <w:gridCol w:w="994"/>
        <w:gridCol w:w="976"/>
        <w:gridCol w:w="1017"/>
        <w:gridCol w:w="1124"/>
        <w:gridCol w:w="994"/>
        <w:gridCol w:w="12"/>
        <w:gridCol w:w="1122"/>
        <w:gridCol w:w="851"/>
        <w:gridCol w:w="15"/>
        <w:gridCol w:w="1119"/>
        <w:gridCol w:w="1052"/>
      </w:tblGrid>
      <w:tr w:rsidR="004F26DF" w:rsidRPr="004F26DF" w14:paraId="384F93A0" w14:textId="77777777" w:rsidTr="00277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C8B2E5A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027E1F58" w14:textId="77777777" w:rsidR="00112955" w:rsidRPr="004F26DF" w:rsidRDefault="00112955" w:rsidP="002775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A_ps</w:t>
            </w:r>
            <w:proofErr w:type="spellEnd"/>
          </w:p>
        </w:tc>
        <w:tc>
          <w:tcPr>
            <w:tcW w:w="781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3B853522" w14:textId="77777777" w:rsidR="00112955" w:rsidRPr="004F26DF" w:rsidRDefault="00112955" w:rsidP="002775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A_fc</w:t>
            </w:r>
            <w:proofErr w:type="spellEnd"/>
          </w:p>
        </w:tc>
        <w:tc>
          <w:tcPr>
            <w:tcW w:w="686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00541BBF" w14:textId="77777777" w:rsidR="00112955" w:rsidRPr="004F26DF" w:rsidRDefault="00112955" w:rsidP="002775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A_sr</w:t>
            </w:r>
            <w:proofErr w:type="spellEnd"/>
          </w:p>
        </w:tc>
        <w:tc>
          <w:tcPr>
            <w:tcW w:w="733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35B90FF5" w14:textId="77777777" w:rsidR="00112955" w:rsidRPr="004F26DF" w:rsidRDefault="00112955" w:rsidP="002775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A_sc</w:t>
            </w:r>
            <w:proofErr w:type="spellEnd"/>
          </w:p>
        </w:tc>
        <w:tc>
          <w:tcPr>
            <w:tcW w:w="684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17A5EBDF" w14:textId="77777777" w:rsidR="00112955" w:rsidRPr="004F26DF" w:rsidRDefault="00112955" w:rsidP="002775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A_fs</w:t>
            </w:r>
            <w:proofErr w:type="spellEnd"/>
          </w:p>
        </w:tc>
        <w:tc>
          <w:tcPr>
            <w:tcW w:w="747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53567EE9" w14:textId="77777777" w:rsidR="00112955" w:rsidRPr="004F26DF" w:rsidRDefault="00112955" w:rsidP="002775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A_total</w:t>
            </w:r>
            <w:proofErr w:type="spellEnd"/>
          </w:p>
        </w:tc>
      </w:tr>
      <w:tr w:rsidR="004F26DF" w:rsidRPr="004F26DF" w14:paraId="63868EBE" w14:textId="77777777" w:rsidTr="0027751B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noWrap/>
            <w:vAlign w:val="center"/>
          </w:tcPr>
          <w:p w14:paraId="5FDF38F0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noWrap/>
            <w:vAlign w:val="center"/>
          </w:tcPr>
          <w:p w14:paraId="11984AE6" w14:textId="77777777" w:rsidR="00112955" w:rsidRPr="004F26DF" w:rsidRDefault="00112955" w:rsidP="00277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ic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1A7E08C3" w14:textId="77777777" w:rsidR="00112955" w:rsidRPr="004F26DF" w:rsidRDefault="00112955" w:rsidP="00277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ïve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noWrap/>
            <w:vAlign w:val="center"/>
          </w:tcPr>
          <w:p w14:paraId="7022E4F2" w14:textId="77777777" w:rsidR="00112955" w:rsidRPr="004F26DF" w:rsidRDefault="00112955" w:rsidP="00277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ic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14:paraId="05B61C64" w14:textId="77777777" w:rsidR="00112955" w:rsidRPr="004F26DF" w:rsidRDefault="00112955" w:rsidP="00277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ïve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14:paraId="366BE133" w14:textId="77777777" w:rsidR="00112955" w:rsidRPr="004F26DF" w:rsidRDefault="00112955" w:rsidP="00277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ic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63AB3632" w14:textId="77777777" w:rsidR="00112955" w:rsidRPr="004F26DF" w:rsidRDefault="00112955" w:rsidP="00277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ïve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noWrap/>
            <w:vAlign w:val="center"/>
          </w:tcPr>
          <w:p w14:paraId="3A4AFFBF" w14:textId="77777777" w:rsidR="00112955" w:rsidRPr="004F26DF" w:rsidRDefault="00112955" w:rsidP="00277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ic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14:paraId="6A420538" w14:textId="77777777" w:rsidR="00112955" w:rsidRPr="004F26DF" w:rsidRDefault="00112955" w:rsidP="00277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ïve</w:t>
            </w:r>
          </w:p>
        </w:tc>
        <w:tc>
          <w:tcPr>
            <w:tcW w:w="390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1CF3673" w14:textId="77777777" w:rsidR="00112955" w:rsidRPr="004F26DF" w:rsidRDefault="00112955" w:rsidP="00277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ic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05688BFC" w14:textId="77777777" w:rsidR="00112955" w:rsidRPr="004F26DF" w:rsidRDefault="00112955" w:rsidP="00277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ïve</w:t>
            </w:r>
          </w:p>
        </w:tc>
        <w:tc>
          <w:tcPr>
            <w:tcW w:w="390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6CEEA7D" w14:textId="77777777" w:rsidR="00112955" w:rsidRPr="004F26DF" w:rsidRDefault="00112955" w:rsidP="00277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ic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1B0680C4" w14:textId="77777777" w:rsidR="00112955" w:rsidRPr="004F26DF" w:rsidRDefault="00112955" w:rsidP="002775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ïve</w:t>
            </w:r>
          </w:p>
        </w:tc>
      </w:tr>
      <w:tr w:rsidR="004F26DF" w:rsidRPr="004F26DF" w14:paraId="61DBBB35" w14:textId="77777777" w:rsidTr="0027751B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3C1F05AC" w14:textId="77777777" w:rsidR="00112955" w:rsidRPr="004F26DF" w:rsidRDefault="00112955" w:rsidP="0027751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parORB_L</w:t>
            </w:r>
            <w:proofErr w:type="spellEnd"/>
          </w:p>
        </w:tc>
        <w:tc>
          <w:tcPr>
            <w:tcW w:w="3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297632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11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0AA8266C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22</w:t>
            </w:r>
          </w:p>
        </w:tc>
        <w:tc>
          <w:tcPr>
            <w:tcW w:w="4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D6B0EF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04</w:t>
            </w:r>
          </w:p>
        </w:tc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14:paraId="1A4EA767" w14:textId="77777777" w:rsidR="00112955" w:rsidRPr="004F26DF" w:rsidRDefault="00112955" w:rsidP="0027751B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55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78E785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25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7756AFA1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36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9CBD48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106</w:t>
            </w:r>
          </w:p>
        </w:tc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14:paraId="3F164E7F" w14:textId="77777777" w:rsidR="00112955" w:rsidRPr="004F26DF" w:rsidRDefault="00112955" w:rsidP="0027751B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58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5CE21B9" w14:textId="77777777" w:rsidR="00112955" w:rsidRPr="004F26DF" w:rsidRDefault="00112955" w:rsidP="0027751B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84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5FF089E6" w14:textId="77777777" w:rsidR="00112955" w:rsidRPr="004F26DF" w:rsidRDefault="00112955" w:rsidP="0027751B">
            <w:pPr>
              <w:tabs>
                <w:tab w:val="decimal" w:pos="1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73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9E738A3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34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26749743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92</w:t>
            </w:r>
          </w:p>
        </w:tc>
      </w:tr>
      <w:tr w:rsidR="004F26DF" w:rsidRPr="004F26DF" w14:paraId="45AD9BD6" w14:textId="77777777" w:rsidTr="0027751B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45A9C03D" w14:textId="77777777" w:rsidR="00112955" w:rsidRPr="004F26DF" w:rsidRDefault="00112955" w:rsidP="0027751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infP_R</w:t>
            </w:r>
            <w:proofErr w:type="spellEnd"/>
          </w:p>
        </w:tc>
        <w:tc>
          <w:tcPr>
            <w:tcW w:w="364" w:type="pct"/>
            <w:noWrap/>
            <w:vAlign w:val="center"/>
            <w:hideMark/>
          </w:tcPr>
          <w:p w14:paraId="1C40B1CA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24</w:t>
            </w:r>
          </w:p>
        </w:tc>
        <w:tc>
          <w:tcPr>
            <w:tcW w:w="393" w:type="pct"/>
            <w:vAlign w:val="center"/>
          </w:tcPr>
          <w:p w14:paraId="78F14CC0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67</w:t>
            </w:r>
          </w:p>
        </w:tc>
        <w:tc>
          <w:tcPr>
            <w:tcW w:w="439" w:type="pct"/>
            <w:noWrap/>
            <w:vAlign w:val="center"/>
            <w:hideMark/>
          </w:tcPr>
          <w:p w14:paraId="5C1A4EB2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71</w:t>
            </w:r>
          </w:p>
        </w:tc>
        <w:tc>
          <w:tcPr>
            <w:tcW w:w="342" w:type="pct"/>
            <w:vAlign w:val="center"/>
          </w:tcPr>
          <w:p w14:paraId="7849E0B2" w14:textId="77777777" w:rsidR="00112955" w:rsidRPr="004F26DF" w:rsidRDefault="00112955" w:rsidP="0027751B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98</w:t>
            </w:r>
          </w:p>
        </w:tc>
        <w:tc>
          <w:tcPr>
            <w:tcW w:w="336" w:type="pct"/>
            <w:noWrap/>
            <w:vAlign w:val="center"/>
            <w:hideMark/>
          </w:tcPr>
          <w:p w14:paraId="453E0B4B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76</w:t>
            </w:r>
          </w:p>
        </w:tc>
        <w:tc>
          <w:tcPr>
            <w:tcW w:w="350" w:type="pct"/>
            <w:vAlign w:val="center"/>
          </w:tcPr>
          <w:p w14:paraId="7844152F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38</w:t>
            </w:r>
          </w:p>
        </w:tc>
        <w:tc>
          <w:tcPr>
            <w:tcW w:w="387" w:type="pct"/>
            <w:noWrap/>
            <w:vAlign w:val="center"/>
            <w:hideMark/>
          </w:tcPr>
          <w:p w14:paraId="66ED9D37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10</w:t>
            </w:r>
          </w:p>
        </w:tc>
        <w:tc>
          <w:tcPr>
            <w:tcW w:w="342" w:type="pct"/>
            <w:vAlign w:val="center"/>
          </w:tcPr>
          <w:p w14:paraId="44B52B9C" w14:textId="77777777" w:rsidR="00112955" w:rsidRPr="004F26DF" w:rsidRDefault="00112955" w:rsidP="0027751B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57</w:t>
            </w:r>
          </w:p>
        </w:tc>
        <w:tc>
          <w:tcPr>
            <w:tcW w:w="390" w:type="pct"/>
            <w:gridSpan w:val="2"/>
            <w:noWrap/>
            <w:vAlign w:val="center"/>
            <w:hideMark/>
          </w:tcPr>
          <w:p w14:paraId="7556D756" w14:textId="77777777" w:rsidR="00112955" w:rsidRPr="004F26DF" w:rsidRDefault="00112955" w:rsidP="0027751B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17</w:t>
            </w:r>
          </w:p>
        </w:tc>
        <w:tc>
          <w:tcPr>
            <w:tcW w:w="293" w:type="pct"/>
            <w:vAlign w:val="center"/>
          </w:tcPr>
          <w:p w14:paraId="1F8FEC04" w14:textId="77777777" w:rsidR="00112955" w:rsidRPr="004F26DF" w:rsidRDefault="00112955" w:rsidP="0027751B">
            <w:pPr>
              <w:tabs>
                <w:tab w:val="decimal" w:pos="1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86</w:t>
            </w:r>
          </w:p>
        </w:tc>
        <w:tc>
          <w:tcPr>
            <w:tcW w:w="390" w:type="pct"/>
            <w:gridSpan w:val="2"/>
            <w:noWrap/>
            <w:vAlign w:val="center"/>
            <w:hideMark/>
          </w:tcPr>
          <w:p w14:paraId="6F5E0CF9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88</w:t>
            </w:r>
          </w:p>
        </w:tc>
        <w:tc>
          <w:tcPr>
            <w:tcW w:w="362" w:type="pct"/>
            <w:vAlign w:val="center"/>
          </w:tcPr>
          <w:p w14:paraId="06249D27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44</w:t>
            </w:r>
          </w:p>
        </w:tc>
      </w:tr>
      <w:tr w:rsidR="004F26DF" w:rsidRPr="004F26DF" w14:paraId="38CD9719" w14:textId="77777777" w:rsidTr="0027751B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30404333" w14:textId="77777777" w:rsidR="00112955" w:rsidRPr="004F26DF" w:rsidRDefault="00112955" w:rsidP="0027751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midT_R</w:t>
            </w:r>
            <w:proofErr w:type="spellEnd"/>
          </w:p>
        </w:tc>
        <w:tc>
          <w:tcPr>
            <w:tcW w:w="364" w:type="pct"/>
            <w:noWrap/>
            <w:vAlign w:val="center"/>
            <w:hideMark/>
          </w:tcPr>
          <w:p w14:paraId="2C5EC8EE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08</w:t>
            </w:r>
          </w:p>
        </w:tc>
        <w:tc>
          <w:tcPr>
            <w:tcW w:w="393" w:type="pct"/>
            <w:vAlign w:val="center"/>
          </w:tcPr>
          <w:p w14:paraId="4B4F1E4A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136</w:t>
            </w:r>
          </w:p>
        </w:tc>
        <w:tc>
          <w:tcPr>
            <w:tcW w:w="439" w:type="pct"/>
            <w:noWrap/>
            <w:vAlign w:val="center"/>
            <w:hideMark/>
          </w:tcPr>
          <w:p w14:paraId="3549CFD4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36</w:t>
            </w:r>
          </w:p>
        </w:tc>
        <w:tc>
          <w:tcPr>
            <w:tcW w:w="342" w:type="pct"/>
            <w:vAlign w:val="center"/>
          </w:tcPr>
          <w:p w14:paraId="6BB6D4C6" w14:textId="77777777" w:rsidR="00112955" w:rsidRPr="004F26DF" w:rsidRDefault="00112955" w:rsidP="0027751B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13</w:t>
            </w:r>
          </w:p>
        </w:tc>
        <w:tc>
          <w:tcPr>
            <w:tcW w:w="336" w:type="pct"/>
            <w:noWrap/>
            <w:vAlign w:val="center"/>
            <w:hideMark/>
          </w:tcPr>
          <w:p w14:paraId="600DAB2F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95</w:t>
            </w:r>
          </w:p>
        </w:tc>
        <w:tc>
          <w:tcPr>
            <w:tcW w:w="350" w:type="pct"/>
            <w:vAlign w:val="center"/>
          </w:tcPr>
          <w:p w14:paraId="076D22A3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21</w:t>
            </w:r>
          </w:p>
        </w:tc>
        <w:tc>
          <w:tcPr>
            <w:tcW w:w="387" w:type="pct"/>
            <w:noWrap/>
            <w:vAlign w:val="center"/>
            <w:hideMark/>
          </w:tcPr>
          <w:p w14:paraId="00D684A9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70</w:t>
            </w:r>
          </w:p>
        </w:tc>
        <w:tc>
          <w:tcPr>
            <w:tcW w:w="342" w:type="pct"/>
            <w:vAlign w:val="center"/>
          </w:tcPr>
          <w:p w14:paraId="40ABF8C6" w14:textId="77777777" w:rsidR="00112955" w:rsidRPr="004F26DF" w:rsidRDefault="00112955" w:rsidP="0027751B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27</w:t>
            </w:r>
          </w:p>
        </w:tc>
        <w:tc>
          <w:tcPr>
            <w:tcW w:w="390" w:type="pct"/>
            <w:gridSpan w:val="2"/>
            <w:noWrap/>
            <w:vAlign w:val="center"/>
            <w:hideMark/>
          </w:tcPr>
          <w:p w14:paraId="2073924F" w14:textId="77777777" w:rsidR="00112955" w:rsidRPr="004F26DF" w:rsidRDefault="00112955" w:rsidP="0027751B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30</w:t>
            </w:r>
          </w:p>
        </w:tc>
        <w:tc>
          <w:tcPr>
            <w:tcW w:w="293" w:type="pct"/>
            <w:vAlign w:val="center"/>
          </w:tcPr>
          <w:p w14:paraId="0CC09F7E" w14:textId="77777777" w:rsidR="00112955" w:rsidRPr="004F26DF" w:rsidRDefault="00112955" w:rsidP="0027751B">
            <w:pPr>
              <w:tabs>
                <w:tab w:val="decimal" w:pos="1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36</w:t>
            </w:r>
          </w:p>
        </w:tc>
        <w:tc>
          <w:tcPr>
            <w:tcW w:w="390" w:type="pct"/>
            <w:gridSpan w:val="2"/>
            <w:noWrap/>
            <w:vAlign w:val="center"/>
            <w:hideMark/>
          </w:tcPr>
          <w:p w14:paraId="54B3607E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03</w:t>
            </w:r>
          </w:p>
        </w:tc>
        <w:tc>
          <w:tcPr>
            <w:tcW w:w="362" w:type="pct"/>
            <w:vAlign w:val="center"/>
          </w:tcPr>
          <w:p w14:paraId="008992B3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29</w:t>
            </w:r>
          </w:p>
        </w:tc>
      </w:tr>
      <w:tr w:rsidR="004F26DF" w:rsidRPr="004F26DF" w14:paraId="1E08732F" w14:textId="77777777" w:rsidTr="0027751B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422A6B28" w14:textId="77777777" w:rsidR="00112955" w:rsidRPr="004F26DF" w:rsidRDefault="00112955" w:rsidP="0027751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parOPC_R</w:t>
            </w:r>
            <w:proofErr w:type="spellEnd"/>
          </w:p>
        </w:tc>
        <w:tc>
          <w:tcPr>
            <w:tcW w:w="364" w:type="pct"/>
            <w:noWrap/>
            <w:vAlign w:val="center"/>
            <w:hideMark/>
          </w:tcPr>
          <w:p w14:paraId="705DB100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71</w:t>
            </w:r>
          </w:p>
        </w:tc>
        <w:tc>
          <w:tcPr>
            <w:tcW w:w="393" w:type="pct"/>
            <w:vAlign w:val="center"/>
          </w:tcPr>
          <w:p w14:paraId="555C342D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75</w:t>
            </w:r>
          </w:p>
        </w:tc>
        <w:tc>
          <w:tcPr>
            <w:tcW w:w="439" w:type="pct"/>
            <w:noWrap/>
            <w:vAlign w:val="center"/>
            <w:hideMark/>
          </w:tcPr>
          <w:p w14:paraId="4D4A80D5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99</w:t>
            </w:r>
          </w:p>
        </w:tc>
        <w:tc>
          <w:tcPr>
            <w:tcW w:w="342" w:type="pct"/>
            <w:vAlign w:val="center"/>
          </w:tcPr>
          <w:p w14:paraId="3E3D4717" w14:textId="77777777" w:rsidR="00112955" w:rsidRPr="004F26DF" w:rsidRDefault="00112955" w:rsidP="0027751B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209*</w:t>
            </w:r>
          </w:p>
        </w:tc>
        <w:tc>
          <w:tcPr>
            <w:tcW w:w="336" w:type="pct"/>
            <w:noWrap/>
            <w:vAlign w:val="center"/>
            <w:hideMark/>
          </w:tcPr>
          <w:p w14:paraId="4FDD23C8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21</w:t>
            </w:r>
          </w:p>
        </w:tc>
        <w:tc>
          <w:tcPr>
            <w:tcW w:w="350" w:type="pct"/>
            <w:vAlign w:val="center"/>
          </w:tcPr>
          <w:p w14:paraId="71B2951B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93</w:t>
            </w:r>
          </w:p>
        </w:tc>
        <w:tc>
          <w:tcPr>
            <w:tcW w:w="387" w:type="pct"/>
            <w:noWrap/>
            <w:vAlign w:val="center"/>
            <w:hideMark/>
          </w:tcPr>
          <w:p w14:paraId="6B0F2AC3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43</w:t>
            </w:r>
          </w:p>
        </w:tc>
        <w:tc>
          <w:tcPr>
            <w:tcW w:w="342" w:type="pct"/>
            <w:vAlign w:val="center"/>
          </w:tcPr>
          <w:p w14:paraId="3FE861B7" w14:textId="77777777" w:rsidR="00112955" w:rsidRPr="004F26DF" w:rsidRDefault="00112955" w:rsidP="0027751B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223*</w:t>
            </w:r>
          </w:p>
        </w:tc>
        <w:tc>
          <w:tcPr>
            <w:tcW w:w="390" w:type="pct"/>
            <w:gridSpan w:val="2"/>
            <w:noWrap/>
            <w:vAlign w:val="center"/>
            <w:hideMark/>
          </w:tcPr>
          <w:p w14:paraId="50F99274" w14:textId="77777777" w:rsidR="00112955" w:rsidRPr="004F26DF" w:rsidRDefault="00112955" w:rsidP="0027751B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96</w:t>
            </w:r>
          </w:p>
        </w:tc>
        <w:tc>
          <w:tcPr>
            <w:tcW w:w="293" w:type="pct"/>
            <w:vAlign w:val="center"/>
          </w:tcPr>
          <w:p w14:paraId="11745857" w14:textId="77777777" w:rsidR="00112955" w:rsidRPr="004F26DF" w:rsidRDefault="00112955" w:rsidP="0027751B">
            <w:pPr>
              <w:tabs>
                <w:tab w:val="decimal" w:pos="1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87</w:t>
            </w:r>
          </w:p>
        </w:tc>
        <w:tc>
          <w:tcPr>
            <w:tcW w:w="390" w:type="pct"/>
            <w:gridSpan w:val="2"/>
            <w:noWrap/>
            <w:vAlign w:val="center"/>
            <w:hideMark/>
          </w:tcPr>
          <w:p w14:paraId="376DC02C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83</w:t>
            </w:r>
          </w:p>
        </w:tc>
        <w:tc>
          <w:tcPr>
            <w:tcW w:w="362" w:type="pct"/>
            <w:vAlign w:val="center"/>
          </w:tcPr>
          <w:p w14:paraId="0872252A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66</w:t>
            </w:r>
          </w:p>
        </w:tc>
      </w:tr>
      <w:tr w:rsidR="004F26DF" w:rsidRPr="004F26DF" w14:paraId="25A44842" w14:textId="77777777" w:rsidTr="0027751B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45378B05" w14:textId="77777777" w:rsidR="00112955" w:rsidRPr="004F26DF" w:rsidRDefault="00112955" w:rsidP="0027751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parORB_R</w:t>
            </w:r>
            <w:proofErr w:type="spellEnd"/>
          </w:p>
        </w:tc>
        <w:tc>
          <w:tcPr>
            <w:tcW w:w="364" w:type="pct"/>
            <w:noWrap/>
            <w:vAlign w:val="center"/>
            <w:hideMark/>
          </w:tcPr>
          <w:p w14:paraId="7EDD1A73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89</w:t>
            </w:r>
          </w:p>
        </w:tc>
        <w:tc>
          <w:tcPr>
            <w:tcW w:w="393" w:type="pct"/>
            <w:vAlign w:val="center"/>
          </w:tcPr>
          <w:p w14:paraId="034CB39A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71</w:t>
            </w:r>
          </w:p>
        </w:tc>
        <w:tc>
          <w:tcPr>
            <w:tcW w:w="439" w:type="pct"/>
            <w:noWrap/>
            <w:vAlign w:val="center"/>
            <w:hideMark/>
          </w:tcPr>
          <w:p w14:paraId="3092DE4F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19</w:t>
            </w:r>
          </w:p>
        </w:tc>
        <w:tc>
          <w:tcPr>
            <w:tcW w:w="342" w:type="pct"/>
            <w:vAlign w:val="center"/>
          </w:tcPr>
          <w:p w14:paraId="0D673B7F" w14:textId="77777777" w:rsidR="00112955" w:rsidRPr="004F26DF" w:rsidRDefault="00112955" w:rsidP="0027751B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05</w:t>
            </w:r>
          </w:p>
        </w:tc>
        <w:tc>
          <w:tcPr>
            <w:tcW w:w="336" w:type="pct"/>
            <w:noWrap/>
            <w:vAlign w:val="center"/>
            <w:hideMark/>
          </w:tcPr>
          <w:p w14:paraId="4C62237E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41</w:t>
            </w:r>
          </w:p>
        </w:tc>
        <w:tc>
          <w:tcPr>
            <w:tcW w:w="350" w:type="pct"/>
            <w:vAlign w:val="center"/>
          </w:tcPr>
          <w:p w14:paraId="6BF886FE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28</w:t>
            </w:r>
          </w:p>
        </w:tc>
        <w:tc>
          <w:tcPr>
            <w:tcW w:w="387" w:type="pct"/>
            <w:noWrap/>
            <w:vAlign w:val="center"/>
            <w:hideMark/>
          </w:tcPr>
          <w:p w14:paraId="385F9F88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250*</w:t>
            </w:r>
          </w:p>
        </w:tc>
        <w:tc>
          <w:tcPr>
            <w:tcW w:w="342" w:type="pct"/>
            <w:vAlign w:val="center"/>
          </w:tcPr>
          <w:p w14:paraId="4777F58E" w14:textId="77777777" w:rsidR="00112955" w:rsidRPr="004F26DF" w:rsidRDefault="00112955" w:rsidP="0027751B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58</w:t>
            </w:r>
          </w:p>
        </w:tc>
        <w:tc>
          <w:tcPr>
            <w:tcW w:w="390" w:type="pct"/>
            <w:gridSpan w:val="2"/>
            <w:noWrap/>
            <w:vAlign w:val="center"/>
            <w:hideMark/>
          </w:tcPr>
          <w:p w14:paraId="6014178F" w14:textId="77777777" w:rsidR="00112955" w:rsidRPr="004F26DF" w:rsidRDefault="00112955" w:rsidP="0027751B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124</w:t>
            </w:r>
          </w:p>
        </w:tc>
        <w:tc>
          <w:tcPr>
            <w:tcW w:w="293" w:type="pct"/>
            <w:vAlign w:val="center"/>
          </w:tcPr>
          <w:p w14:paraId="7DD8B405" w14:textId="77777777" w:rsidR="00112955" w:rsidRPr="004F26DF" w:rsidRDefault="00112955" w:rsidP="0027751B">
            <w:pPr>
              <w:tabs>
                <w:tab w:val="decimal" w:pos="1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28</w:t>
            </w:r>
          </w:p>
        </w:tc>
        <w:tc>
          <w:tcPr>
            <w:tcW w:w="390" w:type="pct"/>
            <w:gridSpan w:val="2"/>
            <w:noWrap/>
            <w:vAlign w:val="center"/>
            <w:hideMark/>
          </w:tcPr>
          <w:p w14:paraId="7D7F134E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88</w:t>
            </w:r>
          </w:p>
        </w:tc>
        <w:tc>
          <w:tcPr>
            <w:tcW w:w="362" w:type="pct"/>
            <w:vAlign w:val="center"/>
          </w:tcPr>
          <w:p w14:paraId="0F14A255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72</w:t>
            </w:r>
          </w:p>
        </w:tc>
      </w:tr>
      <w:tr w:rsidR="004F26DF" w:rsidRPr="004F26DF" w14:paraId="46DAE845" w14:textId="77777777" w:rsidTr="0027751B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2A74DA5A" w14:textId="77777777" w:rsidR="00112955" w:rsidRPr="004F26DF" w:rsidRDefault="00112955" w:rsidP="0027751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precentral_R</w:t>
            </w:r>
            <w:proofErr w:type="spellEnd"/>
          </w:p>
        </w:tc>
        <w:tc>
          <w:tcPr>
            <w:tcW w:w="364" w:type="pct"/>
            <w:noWrap/>
            <w:vAlign w:val="center"/>
            <w:hideMark/>
          </w:tcPr>
          <w:p w14:paraId="5FE98862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25</w:t>
            </w:r>
          </w:p>
        </w:tc>
        <w:tc>
          <w:tcPr>
            <w:tcW w:w="393" w:type="pct"/>
            <w:vAlign w:val="center"/>
          </w:tcPr>
          <w:p w14:paraId="1D2201B4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62</w:t>
            </w:r>
          </w:p>
        </w:tc>
        <w:tc>
          <w:tcPr>
            <w:tcW w:w="439" w:type="pct"/>
            <w:noWrap/>
            <w:vAlign w:val="center"/>
            <w:hideMark/>
          </w:tcPr>
          <w:p w14:paraId="3CA811A9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26</w:t>
            </w:r>
          </w:p>
        </w:tc>
        <w:tc>
          <w:tcPr>
            <w:tcW w:w="342" w:type="pct"/>
            <w:vAlign w:val="center"/>
          </w:tcPr>
          <w:p w14:paraId="16BA4DE0" w14:textId="77777777" w:rsidR="00112955" w:rsidRPr="004F26DF" w:rsidRDefault="00112955" w:rsidP="0027751B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66</w:t>
            </w:r>
          </w:p>
        </w:tc>
        <w:tc>
          <w:tcPr>
            <w:tcW w:w="336" w:type="pct"/>
            <w:noWrap/>
            <w:vAlign w:val="center"/>
            <w:hideMark/>
          </w:tcPr>
          <w:p w14:paraId="044A36D0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73</w:t>
            </w:r>
          </w:p>
        </w:tc>
        <w:tc>
          <w:tcPr>
            <w:tcW w:w="350" w:type="pct"/>
            <w:vAlign w:val="center"/>
          </w:tcPr>
          <w:p w14:paraId="2E257206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16</w:t>
            </w:r>
          </w:p>
        </w:tc>
        <w:tc>
          <w:tcPr>
            <w:tcW w:w="387" w:type="pct"/>
            <w:noWrap/>
            <w:vAlign w:val="center"/>
            <w:hideMark/>
          </w:tcPr>
          <w:p w14:paraId="6D942D50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27</w:t>
            </w:r>
          </w:p>
        </w:tc>
        <w:tc>
          <w:tcPr>
            <w:tcW w:w="342" w:type="pct"/>
            <w:vAlign w:val="center"/>
          </w:tcPr>
          <w:p w14:paraId="689B4DCC" w14:textId="77777777" w:rsidR="00112955" w:rsidRPr="004F26DF" w:rsidRDefault="00112955" w:rsidP="0027751B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5</w:t>
            </w:r>
          </w:p>
        </w:tc>
        <w:tc>
          <w:tcPr>
            <w:tcW w:w="390" w:type="pct"/>
            <w:gridSpan w:val="2"/>
            <w:noWrap/>
            <w:vAlign w:val="center"/>
            <w:hideMark/>
          </w:tcPr>
          <w:p w14:paraId="29046F24" w14:textId="77777777" w:rsidR="00112955" w:rsidRPr="004F26DF" w:rsidRDefault="00112955" w:rsidP="0027751B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08</w:t>
            </w:r>
          </w:p>
        </w:tc>
        <w:tc>
          <w:tcPr>
            <w:tcW w:w="293" w:type="pct"/>
            <w:vAlign w:val="center"/>
          </w:tcPr>
          <w:p w14:paraId="2A287E5D" w14:textId="77777777" w:rsidR="00112955" w:rsidRPr="004F26DF" w:rsidRDefault="00112955" w:rsidP="0027751B">
            <w:pPr>
              <w:tabs>
                <w:tab w:val="decimal" w:pos="1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56</w:t>
            </w:r>
          </w:p>
        </w:tc>
        <w:tc>
          <w:tcPr>
            <w:tcW w:w="390" w:type="pct"/>
            <w:gridSpan w:val="2"/>
            <w:noWrap/>
            <w:vAlign w:val="center"/>
            <w:hideMark/>
          </w:tcPr>
          <w:p w14:paraId="6E8477CB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67</w:t>
            </w:r>
          </w:p>
        </w:tc>
        <w:tc>
          <w:tcPr>
            <w:tcW w:w="362" w:type="pct"/>
            <w:vAlign w:val="center"/>
          </w:tcPr>
          <w:p w14:paraId="6AF4A7EC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83</w:t>
            </w:r>
          </w:p>
        </w:tc>
      </w:tr>
      <w:tr w:rsidR="004F26DF" w:rsidRPr="004F26DF" w14:paraId="47607096" w14:textId="77777777" w:rsidTr="0027751B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570D6952" w14:textId="77777777" w:rsidR="00112955" w:rsidRPr="004F26DF" w:rsidRDefault="00112955" w:rsidP="0027751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precuneus_R</w:t>
            </w:r>
            <w:proofErr w:type="spellEnd"/>
          </w:p>
        </w:tc>
        <w:tc>
          <w:tcPr>
            <w:tcW w:w="364" w:type="pct"/>
            <w:noWrap/>
            <w:vAlign w:val="center"/>
            <w:hideMark/>
          </w:tcPr>
          <w:p w14:paraId="388E48DB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25</w:t>
            </w:r>
          </w:p>
        </w:tc>
        <w:tc>
          <w:tcPr>
            <w:tcW w:w="393" w:type="pct"/>
            <w:vAlign w:val="center"/>
          </w:tcPr>
          <w:p w14:paraId="458DB9C6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80</w:t>
            </w:r>
          </w:p>
        </w:tc>
        <w:tc>
          <w:tcPr>
            <w:tcW w:w="439" w:type="pct"/>
            <w:noWrap/>
            <w:vAlign w:val="center"/>
            <w:hideMark/>
          </w:tcPr>
          <w:p w14:paraId="691CADF4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65</w:t>
            </w:r>
          </w:p>
        </w:tc>
        <w:tc>
          <w:tcPr>
            <w:tcW w:w="342" w:type="pct"/>
            <w:vAlign w:val="center"/>
          </w:tcPr>
          <w:p w14:paraId="0C4A5F5B" w14:textId="77777777" w:rsidR="00112955" w:rsidRPr="004F26DF" w:rsidRDefault="00112955" w:rsidP="0027751B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18</w:t>
            </w:r>
          </w:p>
        </w:tc>
        <w:tc>
          <w:tcPr>
            <w:tcW w:w="336" w:type="pct"/>
            <w:noWrap/>
            <w:vAlign w:val="center"/>
            <w:hideMark/>
          </w:tcPr>
          <w:p w14:paraId="1C38E740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32</w:t>
            </w:r>
          </w:p>
        </w:tc>
        <w:tc>
          <w:tcPr>
            <w:tcW w:w="350" w:type="pct"/>
            <w:vAlign w:val="center"/>
          </w:tcPr>
          <w:p w14:paraId="4E0C36C6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36</w:t>
            </w:r>
          </w:p>
        </w:tc>
        <w:tc>
          <w:tcPr>
            <w:tcW w:w="387" w:type="pct"/>
            <w:noWrap/>
            <w:vAlign w:val="center"/>
            <w:hideMark/>
          </w:tcPr>
          <w:p w14:paraId="459E306E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88</w:t>
            </w:r>
          </w:p>
        </w:tc>
        <w:tc>
          <w:tcPr>
            <w:tcW w:w="342" w:type="pct"/>
            <w:vAlign w:val="center"/>
          </w:tcPr>
          <w:p w14:paraId="60B4D861" w14:textId="77777777" w:rsidR="00112955" w:rsidRPr="004F26DF" w:rsidRDefault="00112955" w:rsidP="0027751B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53</w:t>
            </w:r>
          </w:p>
        </w:tc>
        <w:tc>
          <w:tcPr>
            <w:tcW w:w="390" w:type="pct"/>
            <w:gridSpan w:val="2"/>
            <w:noWrap/>
            <w:vAlign w:val="center"/>
            <w:hideMark/>
          </w:tcPr>
          <w:p w14:paraId="14DDFB13" w14:textId="77777777" w:rsidR="00112955" w:rsidRPr="004F26DF" w:rsidRDefault="00112955" w:rsidP="0027751B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26</w:t>
            </w:r>
          </w:p>
        </w:tc>
        <w:tc>
          <w:tcPr>
            <w:tcW w:w="293" w:type="pct"/>
            <w:vAlign w:val="center"/>
          </w:tcPr>
          <w:p w14:paraId="22F5C8B8" w14:textId="77777777" w:rsidR="00112955" w:rsidRPr="004F26DF" w:rsidRDefault="00112955" w:rsidP="0027751B">
            <w:pPr>
              <w:tabs>
                <w:tab w:val="decimal" w:pos="1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69</w:t>
            </w:r>
          </w:p>
        </w:tc>
        <w:tc>
          <w:tcPr>
            <w:tcW w:w="390" w:type="pct"/>
            <w:gridSpan w:val="2"/>
            <w:noWrap/>
            <w:vAlign w:val="center"/>
            <w:hideMark/>
          </w:tcPr>
          <w:p w14:paraId="4A21F2E4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67</w:t>
            </w:r>
          </w:p>
        </w:tc>
        <w:tc>
          <w:tcPr>
            <w:tcW w:w="362" w:type="pct"/>
            <w:vAlign w:val="center"/>
          </w:tcPr>
          <w:p w14:paraId="136FE993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31</w:t>
            </w:r>
          </w:p>
        </w:tc>
      </w:tr>
      <w:tr w:rsidR="004F26DF" w:rsidRPr="004F26DF" w14:paraId="6EC97D15" w14:textId="77777777" w:rsidTr="0027751B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59CC0F92" w14:textId="77777777" w:rsidR="00112955" w:rsidRPr="004F26DF" w:rsidRDefault="00112955" w:rsidP="0027751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DorAttB_WMD</w:t>
            </w:r>
            <w:proofErr w:type="spellEnd"/>
          </w:p>
        </w:tc>
        <w:tc>
          <w:tcPr>
            <w:tcW w:w="364" w:type="pct"/>
            <w:noWrap/>
            <w:vAlign w:val="center"/>
            <w:hideMark/>
          </w:tcPr>
          <w:p w14:paraId="047E2F28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206</w:t>
            </w:r>
          </w:p>
        </w:tc>
        <w:tc>
          <w:tcPr>
            <w:tcW w:w="393" w:type="pct"/>
            <w:vAlign w:val="center"/>
          </w:tcPr>
          <w:p w14:paraId="77E3C035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08</w:t>
            </w:r>
          </w:p>
        </w:tc>
        <w:tc>
          <w:tcPr>
            <w:tcW w:w="439" w:type="pct"/>
            <w:noWrap/>
            <w:vAlign w:val="center"/>
            <w:hideMark/>
          </w:tcPr>
          <w:p w14:paraId="7751B7AC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363***</w:t>
            </w:r>
          </w:p>
        </w:tc>
        <w:tc>
          <w:tcPr>
            <w:tcW w:w="342" w:type="pct"/>
            <w:vAlign w:val="center"/>
          </w:tcPr>
          <w:p w14:paraId="15003C98" w14:textId="77777777" w:rsidR="00112955" w:rsidRPr="004F26DF" w:rsidRDefault="00112955" w:rsidP="0027751B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65</w:t>
            </w:r>
          </w:p>
        </w:tc>
        <w:tc>
          <w:tcPr>
            <w:tcW w:w="336" w:type="pct"/>
            <w:noWrap/>
            <w:vAlign w:val="center"/>
            <w:hideMark/>
          </w:tcPr>
          <w:p w14:paraId="4521577A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52</w:t>
            </w:r>
          </w:p>
        </w:tc>
        <w:tc>
          <w:tcPr>
            <w:tcW w:w="350" w:type="pct"/>
            <w:vAlign w:val="center"/>
          </w:tcPr>
          <w:p w14:paraId="2B25CF5E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52</w:t>
            </w:r>
          </w:p>
        </w:tc>
        <w:tc>
          <w:tcPr>
            <w:tcW w:w="387" w:type="pct"/>
            <w:noWrap/>
            <w:vAlign w:val="center"/>
            <w:hideMark/>
          </w:tcPr>
          <w:p w14:paraId="64912023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86</w:t>
            </w:r>
          </w:p>
        </w:tc>
        <w:tc>
          <w:tcPr>
            <w:tcW w:w="342" w:type="pct"/>
            <w:vAlign w:val="center"/>
          </w:tcPr>
          <w:p w14:paraId="2E8ADA7F" w14:textId="77777777" w:rsidR="00112955" w:rsidRPr="004F26DF" w:rsidRDefault="00112955" w:rsidP="0027751B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19</w:t>
            </w:r>
          </w:p>
        </w:tc>
        <w:tc>
          <w:tcPr>
            <w:tcW w:w="390" w:type="pct"/>
            <w:gridSpan w:val="2"/>
            <w:noWrap/>
            <w:vAlign w:val="center"/>
            <w:hideMark/>
          </w:tcPr>
          <w:p w14:paraId="1FED16AD" w14:textId="77777777" w:rsidR="00112955" w:rsidRPr="004F26DF" w:rsidRDefault="00112955" w:rsidP="0027751B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220*</w:t>
            </w:r>
          </w:p>
        </w:tc>
        <w:tc>
          <w:tcPr>
            <w:tcW w:w="293" w:type="pct"/>
            <w:vAlign w:val="center"/>
          </w:tcPr>
          <w:p w14:paraId="658BAAD6" w14:textId="77777777" w:rsidR="00112955" w:rsidRPr="004F26DF" w:rsidRDefault="00112955" w:rsidP="0027751B">
            <w:pPr>
              <w:tabs>
                <w:tab w:val="decimal" w:pos="1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29</w:t>
            </w:r>
          </w:p>
        </w:tc>
        <w:tc>
          <w:tcPr>
            <w:tcW w:w="390" w:type="pct"/>
            <w:gridSpan w:val="2"/>
            <w:noWrap/>
            <w:vAlign w:val="center"/>
            <w:hideMark/>
          </w:tcPr>
          <w:p w14:paraId="3A25B23A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333**</w:t>
            </w:r>
          </w:p>
        </w:tc>
        <w:tc>
          <w:tcPr>
            <w:tcW w:w="362" w:type="pct"/>
            <w:vAlign w:val="center"/>
          </w:tcPr>
          <w:p w14:paraId="533336C8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99</w:t>
            </w:r>
          </w:p>
        </w:tc>
      </w:tr>
      <w:tr w:rsidR="004F26DF" w:rsidRPr="004F26DF" w14:paraId="07997A5E" w14:textId="77777777" w:rsidTr="0027751B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42D07415" w14:textId="77777777" w:rsidR="00112955" w:rsidRPr="004F26DF" w:rsidRDefault="00112955" w:rsidP="0027751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CenVisu_PC</w:t>
            </w:r>
            <w:proofErr w:type="spellEnd"/>
          </w:p>
        </w:tc>
        <w:tc>
          <w:tcPr>
            <w:tcW w:w="364" w:type="pct"/>
            <w:noWrap/>
            <w:vAlign w:val="center"/>
            <w:hideMark/>
          </w:tcPr>
          <w:p w14:paraId="5202215F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63</w:t>
            </w:r>
          </w:p>
        </w:tc>
        <w:tc>
          <w:tcPr>
            <w:tcW w:w="393" w:type="pct"/>
            <w:vAlign w:val="center"/>
          </w:tcPr>
          <w:p w14:paraId="36C707E3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68</w:t>
            </w:r>
          </w:p>
        </w:tc>
        <w:tc>
          <w:tcPr>
            <w:tcW w:w="439" w:type="pct"/>
            <w:noWrap/>
            <w:vAlign w:val="center"/>
            <w:hideMark/>
          </w:tcPr>
          <w:p w14:paraId="0C866928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57</w:t>
            </w:r>
          </w:p>
        </w:tc>
        <w:tc>
          <w:tcPr>
            <w:tcW w:w="342" w:type="pct"/>
            <w:vAlign w:val="center"/>
          </w:tcPr>
          <w:p w14:paraId="1B7CE745" w14:textId="77777777" w:rsidR="00112955" w:rsidRPr="004F26DF" w:rsidRDefault="00112955" w:rsidP="0027751B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88</w:t>
            </w:r>
          </w:p>
        </w:tc>
        <w:tc>
          <w:tcPr>
            <w:tcW w:w="336" w:type="pct"/>
            <w:noWrap/>
            <w:vAlign w:val="center"/>
          </w:tcPr>
          <w:p w14:paraId="21C0FD56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180</w:t>
            </w:r>
          </w:p>
        </w:tc>
        <w:tc>
          <w:tcPr>
            <w:tcW w:w="350" w:type="pct"/>
            <w:vAlign w:val="center"/>
          </w:tcPr>
          <w:p w14:paraId="03C399B9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115</w:t>
            </w:r>
          </w:p>
        </w:tc>
        <w:tc>
          <w:tcPr>
            <w:tcW w:w="387" w:type="pct"/>
            <w:noWrap/>
            <w:vAlign w:val="center"/>
          </w:tcPr>
          <w:p w14:paraId="01ECFAA5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138</w:t>
            </w:r>
          </w:p>
        </w:tc>
        <w:tc>
          <w:tcPr>
            <w:tcW w:w="342" w:type="pct"/>
            <w:vAlign w:val="center"/>
          </w:tcPr>
          <w:p w14:paraId="7B583466" w14:textId="77777777" w:rsidR="00112955" w:rsidRPr="004F26DF" w:rsidRDefault="00112955" w:rsidP="0027751B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84</w:t>
            </w:r>
          </w:p>
        </w:tc>
        <w:tc>
          <w:tcPr>
            <w:tcW w:w="390" w:type="pct"/>
            <w:gridSpan w:val="2"/>
            <w:noWrap/>
            <w:vAlign w:val="center"/>
          </w:tcPr>
          <w:p w14:paraId="01DF308F" w14:textId="77777777" w:rsidR="00112955" w:rsidRPr="004F26DF" w:rsidRDefault="00112955" w:rsidP="0027751B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95</w:t>
            </w:r>
          </w:p>
        </w:tc>
        <w:tc>
          <w:tcPr>
            <w:tcW w:w="293" w:type="pct"/>
            <w:vAlign w:val="center"/>
          </w:tcPr>
          <w:p w14:paraId="6A569FF5" w14:textId="77777777" w:rsidR="00112955" w:rsidRPr="004F26DF" w:rsidRDefault="00112955" w:rsidP="0027751B">
            <w:pPr>
              <w:tabs>
                <w:tab w:val="decimal" w:pos="1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58</w:t>
            </w:r>
          </w:p>
        </w:tc>
        <w:tc>
          <w:tcPr>
            <w:tcW w:w="390" w:type="pct"/>
            <w:gridSpan w:val="2"/>
            <w:noWrap/>
            <w:vAlign w:val="center"/>
          </w:tcPr>
          <w:p w14:paraId="18437B2F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158</w:t>
            </w:r>
          </w:p>
        </w:tc>
        <w:tc>
          <w:tcPr>
            <w:tcW w:w="362" w:type="pct"/>
            <w:vAlign w:val="center"/>
          </w:tcPr>
          <w:p w14:paraId="6FD98A3F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66</w:t>
            </w:r>
          </w:p>
        </w:tc>
      </w:tr>
      <w:tr w:rsidR="004F26DF" w:rsidRPr="004F26DF" w14:paraId="0DBFB0C9" w14:textId="77777777" w:rsidTr="0027751B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noWrap/>
            <w:vAlign w:val="center"/>
            <w:hideMark/>
          </w:tcPr>
          <w:p w14:paraId="25F815C8" w14:textId="77777777" w:rsidR="00112955" w:rsidRPr="004F26DF" w:rsidRDefault="00112955" w:rsidP="0027751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SaVenAtt_PC</w:t>
            </w:r>
            <w:proofErr w:type="spellEnd"/>
          </w:p>
        </w:tc>
        <w:tc>
          <w:tcPr>
            <w:tcW w:w="364" w:type="pct"/>
            <w:noWrap/>
            <w:vAlign w:val="center"/>
            <w:hideMark/>
          </w:tcPr>
          <w:p w14:paraId="396864E3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11</w:t>
            </w:r>
          </w:p>
        </w:tc>
        <w:tc>
          <w:tcPr>
            <w:tcW w:w="393" w:type="pct"/>
            <w:vAlign w:val="center"/>
          </w:tcPr>
          <w:p w14:paraId="74F31A06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29</w:t>
            </w:r>
          </w:p>
        </w:tc>
        <w:tc>
          <w:tcPr>
            <w:tcW w:w="439" w:type="pct"/>
            <w:noWrap/>
            <w:vAlign w:val="center"/>
            <w:hideMark/>
          </w:tcPr>
          <w:p w14:paraId="2D3A55E9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04</w:t>
            </w:r>
          </w:p>
        </w:tc>
        <w:tc>
          <w:tcPr>
            <w:tcW w:w="342" w:type="pct"/>
            <w:vAlign w:val="center"/>
          </w:tcPr>
          <w:p w14:paraId="31FE9DB1" w14:textId="77777777" w:rsidR="00112955" w:rsidRPr="004F26DF" w:rsidRDefault="00112955" w:rsidP="0027751B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34</w:t>
            </w:r>
          </w:p>
        </w:tc>
        <w:tc>
          <w:tcPr>
            <w:tcW w:w="336" w:type="pct"/>
            <w:noWrap/>
            <w:vAlign w:val="center"/>
          </w:tcPr>
          <w:p w14:paraId="0FF4652C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94</w:t>
            </w:r>
          </w:p>
        </w:tc>
        <w:tc>
          <w:tcPr>
            <w:tcW w:w="350" w:type="pct"/>
            <w:vAlign w:val="center"/>
          </w:tcPr>
          <w:p w14:paraId="2DDA029B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79</w:t>
            </w:r>
          </w:p>
        </w:tc>
        <w:tc>
          <w:tcPr>
            <w:tcW w:w="387" w:type="pct"/>
            <w:noWrap/>
            <w:vAlign w:val="center"/>
          </w:tcPr>
          <w:p w14:paraId="1FA2C1F0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38</w:t>
            </w:r>
          </w:p>
        </w:tc>
        <w:tc>
          <w:tcPr>
            <w:tcW w:w="342" w:type="pct"/>
            <w:vAlign w:val="center"/>
          </w:tcPr>
          <w:p w14:paraId="41F6CE8F" w14:textId="77777777" w:rsidR="00112955" w:rsidRPr="004F26DF" w:rsidRDefault="00112955" w:rsidP="0027751B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108</w:t>
            </w:r>
          </w:p>
        </w:tc>
        <w:tc>
          <w:tcPr>
            <w:tcW w:w="390" w:type="pct"/>
            <w:gridSpan w:val="2"/>
            <w:noWrap/>
            <w:vAlign w:val="center"/>
          </w:tcPr>
          <w:p w14:paraId="345F0A88" w14:textId="77777777" w:rsidR="00112955" w:rsidRPr="004F26DF" w:rsidRDefault="00112955" w:rsidP="0027751B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72</w:t>
            </w:r>
          </w:p>
        </w:tc>
        <w:tc>
          <w:tcPr>
            <w:tcW w:w="293" w:type="pct"/>
            <w:vAlign w:val="center"/>
          </w:tcPr>
          <w:p w14:paraId="3D23E14B" w14:textId="77777777" w:rsidR="00112955" w:rsidRPr="004F26DF" w:rsidRDefault="00112955" w:rsidP="0027751B">
            <w:pPr>
              <w:tabs>
                <w:tab w:val="decimal" w:pos="1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79</w:t>
            </w:r>
          </w:p>
        </w:tc>
        <w:tc>
          <w:tcPr>
            <w:tcW w:w="390" w:type="pct"/>
            <w:gridSpan w:val="2"/>
            <w:noWrap/>
            <w:vAlign w:val="center"/>
          </w:tcPr>
          <w:p w14:paraId="2486C494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07</w:t>
            </w:r>
          </w:p>
        </w:tc>
        <w:tc>
          <w:tcPr>
            <w:tcW w:w="362" w:type="pct"/>
            <w:vAlign w:val="center"/>
          </w:tcPr>
          <w:p w14:paraId="61301C6F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68</w:t>
            </w:r>
          </w:p>
        </w:tc>
      </w:tr>
      <w:tr w:rsidR="004F26DF" w:rsidRPr="004F26DF" w14:paraId="076B99E9" w14:textId="77777777" w:rsidTr="0027751B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DEDB610" w14:textId="77777777" w:rsidR="00112955" w:rsidRPr="004F26DF" w:rsidRDefault="00112955" w:rsidP="0027751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ControlC_PC</w:t>
            </w:r>
            <w:proofErr w:type="spellEnd"/>
          </w:p>
        </w:tc>
        <w:tc>
          <w:tcPr>
            <w:tcW w:w="36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36E2946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64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center"/>
          </w:tcPr>
          <w:p w14:paraId="64325BBD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118</w:t>
            </w:r>
          </w:p>
        </w:tc>
        <w:tc>
          <w:tcPr>
            <w:tcW w:w="43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AF63E7E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80</w:t>
            </w:r>
          </w:p>
        </w:tc>
        <w:tc>
          <w:tcPr>
            <w:tcW w:w="342" w:type="pct"/>
            <w:tcBorders>
              <w:bottom w:val="single" w:sz="12" w:space="0" w:color="auto"/>
            </w:tcBorders>
            <w:vAlign w:val="center"/>
          </w:tcPr>
          <w:p w14:paraId="53C869FF" w14:textId="77777777" w:rsidR="00112955" w:rsidRPr="004F26DF" w:rsidRDefault="00112955" w:rsidP="0027751B">
            <w:pPr>
              <w:tabs>
                <w:tab w:val="decimal" w:pos="1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26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noWrap/>
            <w:vAlign w:val="center"/>
          </w:tcPr>
          <w:p w14:paraId="4A975026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54</w:t>
            </w:r>
          </w:p>
        </w:tc>
        <w:tc>
          <w:tcPr>
            <w:tcW w:w="350" w:type="pct"/>
            <w:tcBorders>
              <w:bottom w:val="single" w:sz="12" w:space="0" w:color="auto"/>
            </w:tcBorders>
            <w:vAlign w:val="center"/>
          </w:tcPr>
          <w:p w14:paraId="29EAACF4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16</w:t>
            </w:r>
          </w:p>
        </w:tc>
        <w:tc>
          <w:tcPr>
            <w:tcW w:w="387" w:type="pct"/>
            <w:tcBorders>
              <w:bottom w:val="single" w:sz="12" w:space="0" w:color="auto"/>
            </w:tcBorders>
            <w:noWrap/>
            <w:vAlign w:val="center"/>
          </w:tcPr>
          <w:p w14:paraId="2AF9DCBE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121</w:t>
            </w:r>
          </w:p>
        </w:tc>
        <w:tc>
          <w:tcPr>
            <w:tcW w:w="342" w:type="pct"/>
            <w:tcBorders>
              <w:bottom w:val="single" w:sz="12" w:space="0" w:color="auto"/>
            </w:tcBorders>
            <w:vAlign w:val="center"/>
          </w:tcPr>
          <w:p w14:paraId="4E961F2B" w14:textId="77777777" w:rsidR="00112955" w:rsidRPr="004F26DF" w:rsidRDefault="00112955" w:rsidP="0027751B">
            <w:pPr>
              <w:tabs>
                <w:tab w:val="decimal" w:pos="3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390" w:type="pct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70368CA9" w14:textId="77777777" w:rsidR="00112955" w:rsidRPr="004F26DF" w:rsidRDefault="00112955" w:rsidP="0027751B">
            <w:pPr>
              <w:tabs>
                <w:tab w:val="decimal" w:pos="3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166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vAlign w:val="center"/>
          </w:tcPr>
          <w:p w14:paraId="77BF19A4" w14:textId="77777777" w:rsidR="00112955" w:rsidRPr="004F26DF" w:rsidRDefault="00112955" w:rsidP="0027751B">
            <w:pPr>
              <w:tabs>
                <w:tab w:val="decimal" w:pos="1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50</w:t>
            </w:r>
          </w:p>
        </w:tc>
        <w:tc>
          <w:tcPr>
            <w:tcW w:w="390" w:type="pct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7947984B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-0.097</w:t>
            </w:r>
          </w:p>
        </w:tc>
        <w:tc>
          <w:tcPr>
            <w:tcW w:w="362" w:type="pct"/>
            <w:tcBorders>
              <w:bottom w:val="single" w:sz="12" w:space="0" w:color="auto"/>
            </w:tcBorders>
            <w:vAlign w:val="center"/>
          </w:tcPr>
          <w:p w14:paraId="4AAA6EDB" w14:textId="77777777" w:rsidR="00112955" w:rsidRPr="004F26DF" w:rsidRDefault="00112955" w:rsidP="0027751B">
            <w:pPr>
              <w:tabs>
                <w:tab w:val="decimal" w:pos="38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  <w:szCs w:val="24"/>
              </w:rPr>
              <w:t>0.048</w:t>
            </w:r>
          </w:p>
        </w:tc>
      </w:tr>
    </w:tbl>
    <w:p w14:paraId="45FC24A9" w14:textId="77777777" w:rsidR="00112955" w:rsidRPr="004F26DF" w:rsidRDefault="00112955" w:rsidP="00112955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4F26DF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Note: “*”: p &lt; 0.05; “**”: p &lt; 0.01; “***”:</w:t>
      </w:r>
      <w:r w:rsidRPr="004F26DF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</w:rPr>
        <w:t xml:space="preserve"> p</w:t>
      </w:r>
      <w:r w:rsidRPr="004F26DF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&lt; 0.001</w:t>
      </w:r>
      <w:r w:rsidRPr="004F26DF" w:rsidDel="00367601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</w:t>
      </w:r>
    </w:p>
    <w:p w14:paraId="751736E4" w14:textId="77777777" w:rsidR="00112955" w:rsidRPr="004F26DF" w:rsidRDefault="00112955">
      <w:pPr>
        <w:rPr>
          <w:color w:val="000000" w:themeColor="text1"/>
        </w:rPr>
        <w:sectPr w:rsidR="00112955" w:rsidRPr="004F26DF" w:rsidSect="001129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61F008" w14:textId="055A0FB6" w:rsidR="00112955" w:rsidRPr="004F26DF" w:rsidRDefault="00112955" w:rsidP="001129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26D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0A7CFC" w:rsidRPr="004F26DF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4F26DF">
        <w:rPr>
          <w:rFonts w:ascii="Times New Roman" w:hAnsi="Times New Roman" w:cs="Times New Roman"/>
          <w:color w:val="000000" w:themeColor="text1"/>
          <w:sz w:val="24"/>
          <w:szCs w:val="24"/>
        </w:rPr>
        <w:t>. Mediation coefficient values for different models, respectively.</w:t>
      </w:r>
    </w:p>
    <w:tbl>
      <w:tblPr>
        <w:tblW w:w="9730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75"/>
        <w:gridCol w:w="1372"/>
        <w:gridCol w:w="1731"/>
        <w:gridCol w:w="1134"/>
        <w:gridCol w:w="967"/>
        <w:gridCol w:w="1031"/>
        <w:gridCol w:w="979"/>
        <w:gridCol w:w="941"/>
      </w:tblGrid>
      <w:tr w:rsidR="004F26DF" w:rsidRPr="004F26DF" w14:paraId="03BC46CC" w14:textId="77777777" w:rsidTr="0027751B">
        <w:trPr>
          <w:trHeight w:val="382"/>
          <w:jc w:val="center"/>
        </w:trPr>
        <w:tc>
          <w:tcPr>
            <w:tcW w:w="15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23B2C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Brain metrics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4DFC6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a-path coefficient</w:t>
            </w:r>
          </w:p>
        </w:tc>
        <w:tc>
          <w:tcPr>
            <w:tcW w:w="17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99223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mediat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80F13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b-path coefficient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714E2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Outcome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8F8CC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a x b path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D63A8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26DF">
              <w:rPr>
                <w:rFonts w:ascii="Times New Roman" w:hAnsi="Times New Roman" w:cs="Times New Roman"/>
                <w:color w:val="000000" w:themeColor="text1"/>
              </w:rPr>
              <w:t>Lower-bond</w:t>
            </w:r>
            <w:proofErr w:type="gramEnd"/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4EAAF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26DF">
              <w:rPr>
                <w:rFonts w:ascii="Times New Roman" w:hAnsi="Times New Roman" w:cs="Times New Roman"/>
                <w:color w:val="000000" w:themeColor="text1"/>
              </w:rPr>
              <w:t>Upper-bond</w:t>
            </w:r>
            <w:proofErr w:type="gramEnd"/>
          </w:p>
        </w:tc>
      </w:tr>
      <w:tr w:rsidR="004F26DF" w:rsidRPr="004F26DF" w14:paraId="4242E253" w14:textId="77777777" w:rsidTr="0027751B">
        <w:trPr>
          <w:trHeight w:val="382"/>
          <w:jc w:val="center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A01A" w14:textId="77777777" w:rsidR="00112955" w:rsidRPr="004F26DF" w:rsidRDefault="00112955" w:rsidP="0027751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</w:rPr>
              <w:t>LH_parORB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F4CB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2886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1C013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</w:rPr>
              <w:t>AHS_contradic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278D0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0.383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8A38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RSA_FC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6B32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1105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49BD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044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92B5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1913</w:t>
            </w:r>
          </w:p>
        </w:tc>
      </w:tr>
      <w:tr w:rsidR="004F26DF" w:rsidRPr="004F26DF" w14:paraId="534AB2E3" w14:textId="77777777" w:rsidTr="0027751B">
        <w:trPr>
          <w:trHeight w:val="382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6950" w14:textId="77777777" w:rsidR="00112955" w:rsidRPr="004F26DF" w:rsidRDefault="00112955" w:rsidP="0027751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</w:rPr>
              <w:t>LH_parOR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EFC4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288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F38A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</w:rPr>
              <w:t>AHS_contradic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DDF5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0.18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DE43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</w:rPr>
              <w:t>RSA_total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9D83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05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7704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00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B8C9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1227</w:t>
            </w:r>
          </w:p>
        </w:tc>
      </w:tr>
      <w:tr w:rsidR="004F26DF" w:rsidRPr="004F26DF" w14:paraId="53C23216" w14:textId="77777777" w:rsidTr="0027751B">
        <w:trPr>
          <w:trHeight w:val="382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8D52" w14:textId="77777777" w:rsidR="00112955" w:rsidRPr="004F26DF" w:rsidRDefault="00112955" w:rsidP="0027751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</w:rPr>
              <w:t>R_precentral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8158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185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DEDE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</w:rPr>
              <w:t>AHS_contradic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B295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0.375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BFFF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RSA_F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4027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06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D995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01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F28E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1297</w:t>
            </w:r>
          </w:p>
        </w:tc>
      </w:tr>
      <w:tr w:rsidR="004F26DF" w:rsidRPr="004F26DF" w14:paraId="661DC635" w14:textId="77777777" w:rsidTr="0027751B">
        <w:trPr>
          <w:trHeight w:val="382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6389" w14:textId="77777777" w:rsidR="00112955" w:rsidRPr="004F26DF" w:rsidRDefault="00112955" w:rsidP="0027751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</w:rPr>
              <w:t>R_precuneus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6E0A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203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455B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</w:rPr>
              <w:t>AHS_contradic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9816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0.39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70A3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RSA_F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0597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07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4CAC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01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1BA8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1607</w:t>
            </w:r>
          </w:p>
        </w:tc>
      </w:tr>
      <w:tr w:rsidR="00112955" w:rsidRPr="004F26DF" w14:paraId="02757E1D" w14:textId="77777777" w:rsidTr="0027751B">
        <w:trPr>
          <w:trHeight w:val="382"/>
          <w:jc w:val="center"/>
        </w:trPr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9D8B7" w14:textId="77777777" w:rsidR="00112955" w:rsidRPr="004F26DF" w:rsidRDefault="00112955" w:rsidP="0027751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</w:rPr>
              <w:t>controlC_PC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BA8D0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1482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582694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26DF">
              <w:rPr>
                <w:rFonts w:ascii="Times New Roman" w:hAnsi="Times New Roman" w:cs="Times New Roman"/>
                <w:color w:val="000000" w:themeColor="text1"/>
              </w:rPr>
              <w:t>AHS_contradic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CCCEB7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0.364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2F8E1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RSA_FC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2A4A2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054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2ACF9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001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A94B" w14:textId="77777777" w:rsidR="00112955" w:rsidRPr="004F26DF" w:rsidRDefault="00112955" w:rsidP="002775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6DF">
              <w:rPr>
                <w:rFonts w:ascii="Times New Roman" w:hAnsi="Times New Roman" w:cs="Times New Roman"/>
                <w:color w:val="000000" w:themeColor="text1"/>
              </w:rPr>
              <w:t>-0.1217</w:t>
            </w:r>
          </w:p>
        </w:tc>
      </w:tr>
    </w:tbl>
    <w:p w14:paraId="43FCDE7D" w14:textId="7D3E86BD" w:rsidR="00C77776" w:rsidRDefault="00C7777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C3FB17" w14:textId="77777777" w:rsidR="00C77776" w:rsidRDefault="00C7777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D1301F3" w14:textId="67E085A9" w:rsidR="00527FC8" w:rsidRPr="00181436" w:rsidRDefault="00C7777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814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1. </w:t>
      </w:r>
      <w:r w:rsidR="004C227A" w:rsidRPr="001814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x plot for two scores distribution of the formal logic and naïve dialecticism </w:t>
      </w:r>
    </w:p>
    <w:p w14:paraId="7514120D" w14:textId="48954D35" w:rsidR="004C227A" w:rsidRDefault="004C227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561C6">
        <w:rPr>
          <w:noProof/>
          <w:color w:val="FF0000"/>
        </w:rPr>
        <w:drawing>
          <wp:inline distT="0" distB="0" distL="0" distR="0" wp14:anchorId="22BFB75B" wp14:editId="24911455">
            <wp:extent cx="5943600" cy="4353560"/>
            <wp:effectExtent l="0" t="0" r="0" b="2540"/>
            <wp:docPr id="118443372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433720" name="Picture 1" descr="A screenshot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28C97" w14:textId="1C785845" w:rsidR="004C227A" w:rsidRDefault="004C227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FDF199F" w14:textId="6DBA6B45" w:rsidR="004C227A" w:rsidRPr="00181436" w:rsidRDefault="004C22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14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2. </w:t>
      </w:r>
      <w:r w:rsidRPr="00181436">
        <w:rPr>
          <w:rFonts w:ascii="Times New Roman" w:hAnsi="Times New Roman" w:cs="Times New Roman"/>
          <w:color w:val="000000" w:themeColor="text1"/>
          <w:sz w:val="24"/>
          <w:szCs w:val="24"/>
        </w:rPr>
        <w:t>Descriptive statistics with distribution plots on the formal logic and naïve dialecticism</w:t>
      </w:r>
    </w:p>
    <w:p w14:paraId="03BC8A91" w14:textId="77985166" w:rsidR="004C227A" w:rsidRPr="004C227A" w:rsidRDefault="004C227A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4C227A">
        <w:rPr>
          <w:rFonts w:ascii="Times New Roman" w:hAnsi="Times New Roman" w:cs="Times New Roman"/>
          <w:b/>
          <w:bCs/>
          <w:noProof/>
          <w:color w:val="FF0000"/>
          <w:sz w:val="24"/>
          <w:szCs w:val="24"/>
        </w:rPr>
        <w:drawing>
          <wp:inline distT="0" distB="0" distL="0" distR="0" wp14:anchorId="2977B4C3" wp14:editId="5DF11E66">
            <wp:extent cx="5943600" cy="3764280"/>
            <wp:effectExtent l="0" t="0" r="0" b="0"/>
            <wp:docPr id="1455379853" name="Picture 1" descr="A graph of different numbers and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379853" name="Picture 1" descr="A graph of different numbers and a number of number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227A" w:rsidRPr="004C227A" w:rsidSect="00112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52AD6" w14:textId="77777777" w:rsidR="003525D3" w:rsidRDefault="003525D3" w:rsidP="00896617">
      <w:pPr>
        <w:spacing w:after="0" w:line="240" w:lineRule="auto"/>
      </w:pPr>
      <w:r>
        <w:separator/>
      </w:r>
    </w:p>
  </w:endnote>
  <w:endnote w:type="continuationSeparator" w:id="0">
    <w:p w14:paraId="5160BACF" w14:textId="77777777" w:rsidR="003525D3" w:rsidRDefault="003525D3" w:rsidP="00896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標楷體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C654C" w14:textId="77777777" w:rsidR="003525D3" w:rsidRDefault="003525D3" w:rsidP="00896617">
      <w:pPr>
        <w:spacing w:after="0" w:line="240" w:lineRule="auto"/>
      </w:pPr>
      <w:r>
        <w:separator/>
      </w:r>
    </w:p>
  </w:footnote>
  <w:footnote w:type="continuationSeparator" w:id="0">
    <w:p w14:paraId="0F382419" w14:textId="77777777" w:rsidR="003525D3" w:rsidRDefault="003525D3" w:rsidP="008966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2MLc0tDAwNDE1MDdV0lEKTi0uzszPAykwrAUAu/ugJywAAAA="/>
  </w:docVars>
  <w:rsids>
    <w:rsidRoot w:val="00112955"/>
    <w:rsid w:val="00014166"/>
    <w:rsid w:val="0007770F"/>
    <w:rsid w:val="000A7CFC"/>
    <w:rsid w:val="00112955"/>
    <w:rsid w:val="00181436"/>
    <w:rsid w:val="00232BFF"/>
    <w:rsid w:val="0027751B"/>
    <w:rsid w:val="002C72DC"/>
    <w:rsid w:val="003525D3"/>
    <w:rsid w:val="004C227A"/>
    <w:rsid w:val="004F26DF"/>
    <w:rsid w:val="00527FC8"/>
    <w:rsid w:val="005E22D5"/>
    <w:rsid w:val="007D111A"/>
    <w:rsid w:val="00896617"/>
    <w:rsid w:val="00C77776"/>
    <w:rsid w:val="00C843C8"/>
    <w:rsid w:val="00CD76CB"/>
    <w:rsid w:val="00F22B1D"/>
    <w:rsid w:val="00FD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674A5"/>
  <w15:chartTrackingRefBased/>
  <w15:docId w15:val="{11374C50-A7BB-4AD6-9490-909D11593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9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y2iqfc">
    <w:name w:val="y2iqfc"/>
    <w:basedOn w:val="DefaultParagraphFont"/>
    <w:rsid w:val="00112955"/>
  </w:style>
  <w:style w:type="table" w:styleId="ListTable1Light">
    <w:name w:val="List Table 1 Light"/>
    <w:basedOn w:val="TableNormal"/>
    <w:uiPriority w:val="46"/>
    <w:rsid w:val="001129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966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9661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966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9661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886</Words>
  <Characters>505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-Fu Yao</dc:creator>
  <cp:keywords/>
  <dc:description/>
  <cp:lastModifiedBy>姚在府</cp:lastModifiedBy>
  <cp:revision>8</cp:revision>
  <dcterms:created xsi:type="dcterms:W3CDTF">2023-11-07T12:57:00Z</dcterms:created>
  <dcterms:modified xsi:type="dcterms:W3CDTF">2024-01-04T17:28:00Z</dcterms:modified>
</cp:coreProperties>
</file>